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8AF6F" w14:textId="3D603039" w:rsidR="002C410A" w:rsidRPr="00BB680D" w:rsidRDefault="00436D28">
      <w:pPr>
        <w:rPr>
          <w:rFonts w:ascii="Times New Roman" w:hAnsi="Times New Roman" w:cs="Times New Roman"/>
          <w:sz w:val="20"/>
          <w:szCs w:val="20"/>
        </w:rPr>
      </w:pPr>
      <w:r w:rsidRPr="00BB680D">
        <w:rPr>
          <w:rFonts w:ascii="Times New Roman" w:hAnsi="Times New Roman" w:cs="Times New Roman" w:hint="eastAsia"/>
          <w:sz w:val="20"/>
          <w:szCs w:val="20"/>
        </w:rPr>
        <w:t>Table S1</w:t>
      </w:r>
      <w:r w:rsidRPr="00BB680D">
        <w:rPr>
          <w:sz w:val="20"/>
          <w:szCs w:val="20"/>
        </w:rPr>
        <w:t xml:space="preserve"> </w:t>
      </w:r>
      <w:r w:rsidRPr="00BB680D">
        <w:rPr>
          <w:rFonts w:ascii="Times New Roman" w:hAnsi="Times New Roman" w:cs="Times New Roman"/>
          <w:sz w:val="20"/>
          <w:szCs w:val="20"/>
        </w:rPr>
        <w:t>Complete 24-outcome sensitivity summary</w:t>
      </w:r>
    </w:p>
    <w:tbl>
      <w:tblPr>
        <w:tblStyle w:val="Table"/>
        <w:tblW w:w="5000" w:type="pct"/>
        <w:jc w:val="center"/>
        <w:tblLook w:val="0020" w:firstRow="1" w:lastRow="0" w:firstColumn="0" w:lastColumn="0" w:noHBand="0" w:noVBand="0"/>
      </w:tblPr>
      <w:tblGrid>
        <w:gridCol w:w="933"/>
        <w:gridCol w:w="1082"/>
        <w:gridCol w:w="856"/>
        <w:gridCol w:w="856"/>
        <w:gridCol w:w="739"/>
        <w:gridCol w:w="570"/>
        <w:gridCol w:w="974"/>
        <w:gridCol w:w="974"/>
        <w:gridCol w:w="974"/>
        <w:gridCol w:w="974"/>
        <w:gridCol w:w="541"/>
        <w:gridCol w:w="993"/>
      </w:tblGrid>
      <w:tr w:rsidR="00AA3768" w:rsidRPr="00AA3768" w14:paraId="17D8FE2A" w14:textId="77777777" w:rsidTr="00285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6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8F0AF25" w14:textId="538E91C5" w:rsidR="00AA3768" w:rsidRPr="00C92EF4" w:rsidRDefault="00C92EF4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2EF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1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7C0A7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5AB346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  <w:r w:rsidRPr="00AA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40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0628D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  <w:r w:rsidRPr="00AA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5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B59764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 Bonf (K=24)</w:t>
            </w:r>
          </w:p>
        </w:tc>
        <w:tc>
          <w:tcPr>
            <w:tcW w:w="27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21B682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onf sig.</w:t>
            </w:r>
          </w:p>
        </w:tc>
        <w:tc>
          <w:tcPr>
            <w:tcW w:w="46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077321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ANCOVA </w:t>
            </w:r>
            <w:r w:rsidRPr="00AA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46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C8EC8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ANCOVA </w:t>
            </w:r>
            <w:r w:rsidRPr="00AA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46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227BB6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ANCOVA </w:t>
            </w:r>
            <w:r w:rsidRPr="00AA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 sex</w:t>
            </w:r>
          </w:p>
        </w:tc>
        <w:tc>
          <w:tcPr>
            <w:tcW w:w="46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4D6AF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ANCOVA </w:t>
            </w:r>
            <w:r w:rsidRPr="00AA3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 xml:space="preserve"> sex</w:t>
            </w:r>
          </w:p>
        </w:tc>
        <w:tc>
          <w:tcPr>
            <w:tcW w:w="25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A0E161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Max |d|</w:t>
            </w:r>
          </w:p>
        </w:tc>
        <w:tc>
          <w:tcPr>
            <w:tcW w:w="47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727AAC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Pair</w:t>
            </w:r>
          </w:p>
        </w:tc>
      </w:tr>
      <w:tr w:rsidR="00AA3768" w:rsidRPr="00AA3768" w14:paraId="5EEF32A3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576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71C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ody com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4F5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55A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7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F51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CAB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103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E9F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5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913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999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11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E8B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349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Tennis vs Control</w:t>
            </w:r>
          </w:p>
        </w:tc>
      </w:tr>
      <w:tr w:rsidR="00AA3768" w:rsidRPr="00AA3768" w14:paraId="7ACECF4D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706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PB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18E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ody com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EDD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8F0D" w14:textId="6CA8BC16" w:rsidR="00AA3768" w:rsidRPr="003F7A46" w:rsidRDefault="003F7A46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  <w:sz w:val="22"/>
              </w:rPr>
              <w:t>&lt;</w:t>
            </w:r>
            <w:r w:rsidRPr="003F7A4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AAC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8CC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B13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B140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9A2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30.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881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3C6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88C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Swimming vs Wrestling</w:t>
            </w:r>
          </w:p>
        </w:tc>
      </w:tr>
      <w:tr w:rsidR="00AA3768" w:rsidRPr="00AA3768" w14:paraId="41B711A1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AAF7" w14:textId="0CEF6103" w:rsidR="00AA3768" w:rsidRPr="00AA3768" w:rsidRDefault="005D6FDE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AA3768" w:rsidRPr="00AA3768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B924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s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C6D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ody com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B20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22.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3F15" w14:textId="6CBC1F3D" w:rsidR="00AA3768" w:rsidRPr="00AA3768" w:rsidRDefault="003F7A46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  <w:sz w:val="22"/>
              </w:rPr>
              <w:t>&lt;</w:t>
            </w:r>
            <w:r w:rsidRPr="003F7A4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FD9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788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916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20.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3B3C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567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319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A0C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0F9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Wrestling vs Control</w:t>
            </w:r>
          </w:p>
        </w:tc>
      </w:tr>
      <w:tr w:rsidR="00AA3768" w:rsidRPr="00AA3768" w14:paraId="067FC30C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332B" w14:textId="2B519298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Skeletal muscl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BEC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ody com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CC8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204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229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6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5910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97C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56E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EE6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45.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C36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318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31A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Wrestling vs Control</w:t>
            </w:r>
          </w:p>
        </w:tc>
      </w:tr>
      <w:tr w:rsidR="00AA3768" w:rsidRPr="00AA3768" w14:paraId="263A64A6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46DF" w14:textId="1641525F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ody wate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DCF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ody com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9E4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428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659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12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902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A9D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909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C12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81.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16FC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8F0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ABF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Wrestling vs Control</w:t>
            </w:r>
          </w:p>
        </w:tc>
      </w:tr>
      <w:tr w:rsidR="00AA3768" w:rsidRPr="00AA3768" w14:paraId="11EA1B68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EB14" w14:textId="088D2C44" w:rsidR="00AA3768" w:rsidRPr="00AA3768" w:rsidRDefault="00C73104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AA3768" w:rsidRPr="00AA3768">
              <w:rPr>
                <w:rFonts w:ascii="Times New Roman" w:hAnsi="Times New Roman" w:cs="Times New Roman"/>
                <w:sz w:val="20"/>
                <w:szCs w:val="20"/>
              </w:rPr>
              <w:t>rotei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2FA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ody com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641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CB6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053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18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E90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319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A16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C850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85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664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802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A53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Wrestling vs Control</w:t>
            </w:r>
          </w:p>
        </w:tc>
      </w:tr>
      <w:tr w:rsidR="00AA3768" w:rsidRPr="00AA3768" w14:paraId="327A6A19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11E3" w14:textId="1CF791BB" w:rsidR="00AA3768" w:rsidRPr="00AA3768" w:rsidRDefault="00C73104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AA3768" w:rsidRPr="00AA3768">
              <w:rPr>
                <w:rFonts w:ascii="Times New Roman" w:hAnsi="Times New Roman" w:cs="Times New Roman"/>
                <w:sz w:val="20"/>
                <w:szCs w:val="20"/>
              </w:rPr>
              <w:t>ineral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18A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ody com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29F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A3A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283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19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AB0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3990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1E5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691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59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787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566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DAEC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Wrestling vs Control</w:t>
            </w:r>
          </w:p>
        </w:tc>
      </w:tr>
      <w:tr w:rsidR="00AA3768" w:rsidRPr="00AA3768" w14:paraId="42014C11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1D2C" w14:textId="1FA07513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aPWV 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DD8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arterial stif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54E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885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79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5A6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527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A80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A20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69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DB0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933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57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34E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15B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Tennis vs Wrestling</w:t>
            </w:r>
          </w:p>
        </w:tc>
      </w:tr>
      <w:tr w:rsidR="00AA3768" w:rsidRPr="00AA3768" w14:paraId="7E259530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126D" w14:textId="0AC76CAA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baPWV 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A8C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arterial stif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AC1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021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615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CDD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DF1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468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91E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61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89A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E9F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14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CDE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848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Tennis vs Wrestling</w:t>
            </w:r>
          </w:p>
        </w:tc>
      </w:tr>
      <w:tr w:rsidR="00AA3768" w:rsidRPr="00AA3768" w14:paraId="1C2897EA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5F8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cfPWV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991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arterial stiff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88B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5C9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3E8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394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AE8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E5F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C61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6BF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C5B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508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D50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40A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Tennis vs Control</w:t>
            </w:r>
          </w:p>
        </w:tc>
      </w:tr>
      <w:tr w:rsidR="00AA3768" w:rsidRPr="00AA3768" w14:paraId="206A2B84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B8A8" w14:textId="7A361DDA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ABI</w:t>
            </w:r>
            <w:r w:rsidR="00285E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FE4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periphera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4C7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7D2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561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12E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7B70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6F1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E6A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25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9DA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0B5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7DA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CF0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Swimming vs Wrestling</w:t>
            </w:r>
          </w:p>
        </w:tc>
      </w:tr>
      <w:tr w:rsidR="00AA3768" w:rsidRPr="00AA3768" w14:paraId="7832ED4D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36FB" w14:textId="4E7F0D6B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ABI</w:t>
            </w:r>
            <w:r w:rsidR="00285EE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EE5C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periphera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1B9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0D0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99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AC2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A81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61B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F65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953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0BF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206C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6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C37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E20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Swimming vs Control</w:t>
            </w:r>
          </w:p>
        </w:tc>
      </w:tr>
      <w:tr w:rsidR="00AA3768" w:rsidRPr="00AA3768" w14:paraId="743AEB4C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A85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tDiam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1E1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morpholog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6EA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317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58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ADE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1A3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524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0EC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70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4BC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D67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ECB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1AB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Tennis vs Wrestling</w:t>
            </w:r>
          </w:p>
        </w:tc>
      </w:tr>
      <w:tr w:rsidR="00AA3768" w:rsidRPr="00AA3768" w14:paraId="3CF995B1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C19E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MaxDiam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7961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morpholog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53CF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F050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747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E4D0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B86F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4EFF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49DB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92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1965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126E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009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DE87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AF58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Wrestling vs Control</w:t>
            </w:r>
          </w:p>
        </w:tc>
      </w:tr>
      <w:tr w:rsidR="00AA3768" w:rsidRPr="00AA3768" w14:paraId="2625B7B2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6F28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FM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32CA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endothelial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4061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B0A4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5087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39CA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BFB2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C3D0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EC96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113B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068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DD00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174E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Tennis vs Wrestling</w:t>
            </w:r>
          </w:p>
        </w:tc>
      </w:tr>
      <w:tr w:rsidR="00AA3768" w:rsidRPr="00AA3768" w14:paraId="427AEA8B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EF86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A293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peripheral B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B266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DA75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50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8775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5BE2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D8C5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FE71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45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1F14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12.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F691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EA47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51DA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Swimming vs Control</w:t>
            </w:r>
          </w:p>
        </w:tc>
      </w:tr>
      <w:tr w:rsidR="00AA3768" w:rsidRPr="00AA3768" w14:paraId="7BE5B3BA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A1E1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DDDF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peripheral B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A980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71AF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43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2CC7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9ED7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820F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5F21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35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3B20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EEB4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2C15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006A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Swimming vs Control</w:t>
            </w:r>
          </w:p>
        </w:tc>
      </w:tr>
      <w:tr w:rsidR="00AA3768" w:rsidRPr="00AA3768" w14:paraId="6BE94DA4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E2E1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P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9266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peripheral B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49E5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8CF7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70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B11A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1653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4CDC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848B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79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7C47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509D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07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5FF0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7BC7" w14:textId="77777777" w:rsidR="00AA3768" w:rsidRPr="001479DA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79DA">
              <w:rPr>
                <w:rFonts w:ascii="Times New Roman" w:hAnsi="Times New Roman" w:cs="Times New Roman"/>
                <w:sz w:val="20"/>
                <w:szCs w:val="20"/>
              </w:rPr>
              <w:t>Swimming vs Tennis</w:t>
            </w:r>
          </w:p>
        </w:tc>
      </w:tr>
      <w:tr w:rsidR="00AA3768" w:rsidRPr="00AA3768" w14:paraId="731F66CD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904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CSB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C06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central B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EE9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A8C3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2A7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45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DBB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FC2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9F8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3C0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441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E9B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F6B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Wrestling vs Control</w:t>
            </w:r>
          </w:p>
        </w:tc>
      </w:tr>
      <w:tr w:rsidR="00AA3768" w:rsidRPr="00AA3768" w14:paraId="3A902943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B9A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CDB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831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central B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2A9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2B9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28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0AF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63D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1F7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109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22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59B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0040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7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5C6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F4B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Swimming vs Control</w:t>
            </w:r>
          </w:p>
        </w:tc>
      </w:tr>
      <w:tr w:rsidR="00AA3768" w:rsidRPr="00AA3768" w14:paraId="3C51EDEB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B0D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CP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856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central B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098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479A" w14:textId="73D8CD70" w:rsidR="00AA3768" w:rsidRPr="00AA3768" w:rsidRDefault="003F7A46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  <w:sz w:val="22"/>
              </w:rPr>
              <w:t>&lt;</w:t>
            </w:r>
            <w:r w:rsidRPr="003F7A4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A45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0BF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1B8B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582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5E0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49A0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203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79C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D4C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Wrestling vs Control</w:t>
            </w:r>
          </w:p>
        </w:tc>
      </w:tr>
      <w:tr w:rsidR="00AA3768" w:rsidRPr="00AA3768" w14:paraId="60AC78CD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293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CCF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central BP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2EB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2C0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29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8F10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2B1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AF6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D60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49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0C6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E1C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183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9AB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Wrestling vs Control</w:t>
            </w:r>
          </w:p>
        </w:tc>
      </w:tr>
      <w:tr w:rsidR="00AA3768" w:rsidRPr="00AA3768" w14:paraId="3BDE9ABF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3E18" w14:textId="4139287F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85EEF">
              <w:rPr>
                <w:rFonts w:ascii="Times New Roman" w:hAnsi="Times New Roman" w:cs="Times New Roman" w:hint="eastAsia"/>
                <w:sz w:val="20"/>
                <w:szCs w:val="20"/>
              </w:rPr>
              <w:t>IX@</w:t>
            </w: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EE9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wave reflectio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08D2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44B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236D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57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E07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32B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138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2B91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329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71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A22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7CD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Tennis vs Control</w:t>
            </w:r>
          </w:p>
        </w:tc>
      </w:tr>
      <w:tr w:rsidR="00AA3768" w:rsidRPr="00AA3768" w14:paraId="1C90C40B" w14:textId="77777777" w:rsidTr="00285EEF">
        <w:trPr>
          <w:jc w:val="center"/>
        </w:trPr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5E36109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SEVR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F0E7354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cardiac perfus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86B4E4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7A70828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F0C4DE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BD466C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0438BE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5B019F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05A0F65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0D7F57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0.368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2DB0ACA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839CD96" w14:textId="77777777" w:rsidR="00AA3768" w:rsidRPr="00AA3768" w:rsidRDefault="00AA3768" w:rsidP="001479DA">
            <w:pPr>
              <w:pStyle w:val="Comp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3768">
              <w:rPr>
                <w:rFonts w:ascii="Times New Roman" w:hAnsi="Times New Roman" w:cs="Times New Roman"/>
                <w:sz w:val="20"/>
                <w:szCs w:val="20"/>
              </w:rPr>
              <w:t>Swimming vs Control</w:t>
            </w:r>
          </w:p>
        </w:tc>
      </w:tr>
    </w:tbl>
    <w:p w14:paraId="78BD9796" w14:textId="77777777" w:rsidR="00AA3768" w:rsidRDefault="00AA3768" w:rsidP="002D067E">
      <w:pPr>
        <w:pStyle w:val="af0"/>
        <w:spacing w:after="120" w:line="240" w:lineRule="auto"/>
        <w:ind w:firstLineChars="0" w:firstLine="0"/>
        <w:jc w:val="both"/>
        <w:rPr>
          <w:sz w:val="18"/>
          <w:szCs w:val="18"/>
        </w:rPr>
      </w:pPr>
      <w:r w:rsidRPr="00AA3768">
        <w:rPr>
          <w:i/>
          <w:iCs/>
          <w:sz w:val="18"/>
          <w:szCs w:val="18"/>
        </w:rPr>
        <w:t>Notes.</w:t>
      </w:r>
      <w:r w:rsidRPr="00AA3768">
        <w:rPr>
          <w:sz w:val="18"/>
          <w:szCs w:val="18"/>
        </w:rPr>
        <w:t xml:space="preserve"> - Bonf sig. = Yes if the omnibus ANOVA </w:t>
      </w:r>
      <w:r w:rsidRPr="00AA3768">
        <w:rPr>
          <w:i/>
          <w:iCs/>
          <w:sz w:val="18"/>
          <w:szCs w:val="18"/>
        </w:rPr>
        <w:t>p</w:t>
      </w:r>
      <w:r w:rsidRPr="00AA3768">
        <w:rPr>
          <w:sz w:val="18"/>
          <w:szCs w:val="18"/>
        </w:rPr>
        <w:t xml:space="preserve"> value survived Bonferroni correction with K = 24 (alpha’ = .05/24 = .00208). - ANCOVA: factor = sport group; covariate = sex (1 = male, 2 = female). - Max |d| = the largest absolute Cohen’s d among the six pairwise group contrasts, with the contributing pair shown in the final column. - All </w:t>
      </w:r>
      <w:r w:rsidRPr="00AA3768">
        <w:rPr>
          <w:i/>
          <w:iCs/>
          <w:sz w:val="18"/>
          <w:szCs w:val="18"/>
        </w:rPr>
        <w:t>p</w:t>
      </w:r>
      <w:r w:rsidRPr="00AA3768">
        <w:rPr>
          <w:sz w:val="18"/>
          <w:szCs w:val="18"/>
        </w:rPr>
        <w:t xml:space="preserve"> values are two-tailed. </w:t>
      </w:r>
      <w:r w:rsidRPr="00AA3768">
        <w:rPr>
          <w:i/>
          <w:iCs/>
          <w:sz w:val="18"/>
          <w:szCs w:val="18"/>
        </w:rPr>
        <w:t>F</w:t>
      </w:r>
      <w:r w:rsidRPr="00AA3768">
        <w:rPr>
          <w:sz w:val="18"/>
          <w:szCs w:val="18"/>
        </w:rPr>
        <w:t xml:space="preserve"> statistics from SPSS ONEWAY (ANOVA) and UNIANOVA (ANCOVA). - K = 24 simultaneous dependent variables for the family-wise correction.</w:t>
      </w:r>
    </w:p>
    <w:p w14:paraId="78F6F985" w14:textId="77777777" w:rsidR="002D067E" w:rsidRPr="00AA3768" w:rsidRDefault="002D067E" w:rsidP="002D067E">
      <w:pPr>
        <w:pStyle w:val="af0"/>
        <w:spacing w:after="120" w:line="240" w:lineRule="auto"/>
        <w:ind w:firstLineChars="0" w:firstLine="0"/>
        <w:jc w:val="both"/>
        <w:rPr>
          <w:sz w:val="18"/>
          <w:szCs w:val="18"/>
        </w:rPr>
      </w:pPr>
    </w:p>
    <w:p w14:paraId="0BC1D202" w14:textId="18066365" w:rsidR="00BB680D" w:rsidRPr="00BB680D" w:rsidRDefault="00BB680D" w:rsidP="00BB680D">
      <w:pPr>
        <w:rPr>
          <w:rFonts w:ascii="Times New Roman" w:hAnsi="Times New Roman" w:cs="Times New Roman"/>
          <w:sz w:val="24"/>
          <w:szCs w:val="24"/>
        </w:rPr>
      </w:pPr>
      <w:r w:rsidRPr="00BB680D"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Pr="00BB680D">
        <w:rPr>
          <w:sz w:val="24"/>
          <w:szCs w:val="24"/>
        </w:rPr>
        <w:t xml:space="preserve"> </w:t>
      </w:r>
      <w:r w:rsidRPr="00BB680D">
        <w:rPr>
          <w:rFonts w:ascii="Times New Roman" w:hAnsi="Times New Roman" w:cs="Times New Roman"/>
          <w:sz w:val="24"/>
          <w:szCs w:val="24"/>
        </w:rPr>
        <w:t>Sex-adjusted estimated marginal means and Bonferroni pairwise comparisons</w:t>
      </w:r>
    </w:p>
    <w:p w14:paraId="05E9897D" w14:textId="5CD430B2" w:rsidR="00BB680D" w:rsidRPr="00BB680D" w:rsidRDefault="00BB680D" w:rsidP="002D067E">
      <w:pPr>
        <w:pStyle w:val="FirstParagraph"/>
        <w:spacing w:before="0" w:after="120"/>
        <w:jc w:val="both"/>
        <w:rPr>
          <w:rFonts w:ascii="Times New Roman" w:hAnsi="Times New Roman" w:cs="Times New Roman"/>
          <w:sz w:val="20"/>
          <w:szCs w:val="20"/>
        </w:rPr>
      </w:pPr>
      <w:r w:rsidRPr="00BB680D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BB680D">
        <w:rPr>
          <w:rFonts w:ascii="Times New Roman" w:hAnsi="Times New Roman" w:cs="Times New Roman"/>
          <w:sz w:val="20"/>
          <w:szCs w:val="20"/>
        </w:rPr>
        <w:t xml:space="preserve"> Estimated marginal means (EMMs) were calculated from ANCOVA models with sport group as the factor and sex as a covariate. Sex was evaluated at the sample mean (1.3684; sex coded 1 = male, 2 = female). Pairwise p values were Bonferroni-adjusted within each outcome across the six group contrasts.</w:t>
      </w:r>
    </w:p>
    <w:p w14:paraId="4B42A6DB" w14:textId="6727824D" w:rsidR="00BB680D" w:rsidRPr="00BB680D" w:rsidRDefault="00BB680D" w:rsidP="00BB680D">
      <w:pPr>
        <w:rPr>
          <w:rFonts w:ascii="Times New Roman" w:hAnsi="Times New Roman" w:cs="Times New Roman"/>
          <w:sz w:val="24"/>
          <w:szCs w:val="24"/>
        </w:rPr>
      </w:pPr>
      <w:r w:rsidRPr="00BB680D">
        <w:rPr>
          <w:rFonts w:ascii="Times New Roman" w:hAnsi="Times New Roman" w:cs="Times New Roman" w:hint="eastAsia"/>
          <w:sz w:val="24"/>
          <w:szCs w:val="24"/>
        </w:rPr>
        <w:t>Table S2A</w:t>
      </w:r>
      <w:r w:rsidRPr="00BB680D">
        <w:rPr>
          <w:sz w:val="24"/>
          <w:szCs w:val="24"/>
        </w:rPr>
        <w:t xml:space="preserve"> </w:t>
      </w:r>
      <w:r w:rsidRPr="00BB680D">
        <w:rPr>
          <w:rFonts w:ascii="Times New Roman" w:hAnsi="Times New Roman" w:cs="Times New Roman"/>
          <w:sz w:val="24"/>
          <w:szCs w:val="24"/>
        </w:rPr>
        <w:t>Estimated marginal mean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661"/>
        <w:gridCol w:w="1844"/>
        <w:gridCol w:w="1317"/>
        <w:gridCol w:w="952"/>
        <w:gridCol w:w="2692"/>
      </w:tblGrid>
      <w:tr w:rsidR="00BB680D" w:rsidRPr="003D53EA" w14:paraId="2ED99D62" w14:textId="77777777" w:rsidTr="00BB6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4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0B1E85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8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42B101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62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15557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EMM</w:t>
            </w:r>
          </w:p>
        </w:tc>
        <w:tc>
          <w:tcPr>
            <w:tcW w:w="45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47B991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86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AD7E7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95% CI</w:t>
            </w:r>
          </w:p>
        </w:tc>
      </w:tr>
      <w:tr w:rsidR="00BB680D" w:rsidRPr="003D53EA" w14:paraId="45703A4E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7FA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4B3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221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9CC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943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20.92, 22.88]</w:t>
            </w:r>
          </w:p>
        </w:tc>
      </w:tr>
      <w:tr w:rsidR="00BB680D" w:rsidRPr="003D53EA" w14:paraId="2E4342EE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95E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C6E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A68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DF3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133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9.86, 21.74]</w:t>
            </w:r>
          </w:p>
        </w:tc>
      </w:tr>
      <w:tr w:rsidR="00BB680D" w:rsidRPr="003D53EA" w14:paraId="56131D6F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7A6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BF5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865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1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8CF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D59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20.97, 22.75]</w:t>
            </w:r>
          </w:p>
        </w:tc>
      </w:tr>
      <w:tr w:rsidR="00BB680D" w:rsidRPr="003D53EA" w14:paraId="580176C6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221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7C0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46A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2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13B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286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21.77, 23.67]</w:t>
            </w:r>
          </w:p>
        </w:tc>
      </w:tr>
      <w:tr w:rsidR="00BB680D" w:rsidRPr="003D53EA" w14:paraId="4CFCF919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64F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4C2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F1C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1.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19B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86E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8.54, 24.17]</w:t>
            </w:r>
          </w:p>
        </w:tc>
      </w:tr>
      <w:tr w:rsidR="00BB680D" w:rsidRPr="003D53EA" w14:paraId="08B3FC23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223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E55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CF8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9.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C82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9D5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6.48, 21.91]</w:t>
            </w:r>
          </w:p>
        </w:tc>
      </w:tr>
      <w:tr w:rsidR="00BB680D" w:rsidRPr="003D53EA" w14:paraId="6BD8BFA4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8E2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33E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E92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1.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959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A73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9.06, 14.18]</w:t>
            </w:r>
          </w:p>
        </w:tc>
      </w:tr>
      <w:tr w:rsidR="00BB680D" w:rsidRPr="003D53EA" w14:paraId="320E3FCD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E34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CA0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4C4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2.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228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3E4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9.97, 25.44]</w:t>
            </w:r>
          </w:p>
        </w:tc>
      </w:tr>
      <w:tr w:rsidR="00BB680D" w:rsidRPr="003D53EA" w14:paraId="7F65BF17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67A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274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709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2.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014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27D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0.73, 13.55]</w:t>
            </w:r>
          </w:p>
        </w:tc>
      </w:tr>
      <w:tr w:rsidR="00BB680D" w:rsidRPr="003D53EA" w14:paraId="09AD8FBF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E0F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8D0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8C7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07F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CBA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0.06, 12.78]</w:t>
            </w:r>
          </w:p>
        </w:tc>
      </w:tr>
      <w:tr w:rsidR="00BB680D" w:rsidRPr="003D53EA" w14:paraId="2705CBBA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44F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828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99B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7E7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2AB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6.51, 9.08]</w:t>
            </w:r>
          </w:p>
        </w:tc>
      </w:tr>
      <w:tr w:rsidR="00BB680D" w:rsidRPr="003D53EA" w14:paraId="51D3733A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68F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007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66D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13E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8D8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3.84, 16.59]</w:t>
            </w:r>
          </w:p>
        </w:tc>
      </w:tr>
      <w:tr w:rsidR="00BB680D" w:rsidRPr="003D53EA" w14:paraId="6E3165D3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4E9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AF0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AEA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9.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143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E8B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27.39, 31.72]</w:t>
            </w:r>
          </w:p>
        </w:tc>
      </w:tr>
      <w:tr w:rsidR="00BB680D" w:rsidRPr="003D53EA" w14:paraId="4B74FC87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513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13F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40C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0.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D05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5C1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28.49, 32.66]</w:t>
            </w:r>
          </w:p>
        </w:tc>
      </w:tr>
      <w:tr w:rsidR="00BB680D" w:rsidRPr="003D53EA" w14:paraId="2FA0ED33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B1F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324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076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2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5E4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7C5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0.15, 34.08]</w:t>
            </w:r>
          </w:p>
        </w:tc>
      </w:tr>
      <w:tr w:rsidR="00BB680D" w:rsidRPr="003D53EA" w14:paraId="436F5987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7DF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4EA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92B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6.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6BD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421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24.26, 28.47]</w:t>
            </w:r>
          </w:p>
        </w:tc>
      </w:tr>
      <w:tr w:rsidR="00BB680D" w:rsidRPr="003D53EA" w14:paraId="6229FEC2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5C7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4BE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7EE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40.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C8D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D6E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8.39, 43.34]</w:t>
            </w:r>
          </w:p>
        </w:tc>
      </w:tr>
      <w:tr w:rsidR="00BB680D" w:rsidRPr="003D53EA" w14:paraId="62BA61D3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441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607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E39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7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CDA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437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4.70, 39.46]</w:t>
            </w:r>
          </w:p>
        </w:tc>
      </w:tr>
      <w:tr w:rsidR="00BB680D" w:rsidRPr="003D53EA" w14:paraId="2B183057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CDC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CA8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176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41.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B8C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C01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9.10, 43.60]</w:t>
            </w:r>
          </w:p>
        </w:tc>
      </w:tr>
      <w:tr w:rsidR="00BB680D" w:rsidRPr="003D53EA" w14:paraId="5E00735B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539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CDD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0F2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5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8D3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FB8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2.60, 37.41]</w:t>
            </w:r>
          </w:p>
        </w:tc>
      </w:tr>
      <w:tr w:rsidR="00BB680D" w:rsidRPr="003D53EA" w14:paraId="36EF5B8A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4EB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8D9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3AB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5C4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6C9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0.35, 11.72]</w:t>
            </w:r>
          </w:p>
        </w:tc>
      </w:tr>
      <w:tr w:rsidR="00BB680D" w:rsidRPr="003D53EA" w14:paraId="7A60D36E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7FD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681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1B2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E7C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C9F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9.40, 10.73]</w:t>
            </w:r>
          </w:p>
        </w:tc>
      </w:tr>
      <w:tr w:rsidR="00BB680D" w:rsidRPr="003D53EA" w14:paraId="4A267981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26D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AD9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6F9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F53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8CF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0.57, 11.82]</w:t>
            </w:r>
          </w:p>
        </w:tc>
      </w:tr>
      <w:tr w:rsidR="00BB680D" w:rsidRPr="003D53EA" w14:paraId="0EEE0372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364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61F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0E1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406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842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8.82, 10.16]</w:t>
            </w:r>
          </w:p>
        </w:tc>
      </w:tr>
      <w:tr w:rsidR="00BB680D" w:rsidRPr="003D53EA" w14:paraId="1907DF0D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EB2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2C1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B67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B97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053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.73, 4.22]</w:t>
            </w:r>
          </w:p>
        </w:tc>
      </w:tr>
      <w:tr w:rsidR="00BB680D" w:rsidRPr="003D53EA" w14:paraId="3DBA6ACA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BCA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399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987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D66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922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.29, 3.76]</w:t>
            </w:r>
          </w:p>
        </w:tc>
      </w:tr>
      <w:tr w:rsidR="00BB680D" w:rsidRPr="003D53EA" w14:paraId="0C16802A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8D9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5F4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F71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E2D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B99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.64, 4.08]</w:t>
            </w:r>
          </w:p>
        </w:tc>
      </w:tr>
      <w:tr w:rsidR="00BB680D" w:rsidRPr="003D53EA" w14:paraId="46CC19F6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7D3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520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D0C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5F8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78F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.14, 3.62]</w:t>
            </w:r>
          </w:p>
        </w:tc>
      </w:tr>
      <w:tr w:rsidR="00BB680D" w:rsidRPr="003D53EA" w14:paraId="29E8F662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D7F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2A9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F45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D07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6DE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8.57, 10.87]</w:t>
            </w:r>
          </w:p>
        </w:tc>
      </w:tr>
      <w:tr w:rsidR="00BB680D" w:rsidRPr="003D53EA" w14:paraId="317514D3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E1A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55A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D80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2.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E93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F18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1.28, 13.50]</w:t>
            </w:r>
          </w:p>
        </w:tc>
      </w:tr>
      <w:tr w:rsidR="00BB680D" w:rsidRPr="003D53EA" w14:paraId="44E62729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A67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E57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F5F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3E7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8D1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8.37, 10.47]</w:t>
            </w:r>
          </w:p>
        </w:tc>
      </w:tr>
      <w:tr w:rsidR="00BB680D" w:rsidRPr="003D53EA" w14:paraId="5ACEA849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232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EE5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B71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5A6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FCB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7.66, 9.90]</w:t>
            </w:r>
          </w:p>
        </w:tc>
      </w:tr>
      <w:tr w:rsidR="00BB680D" w:rsidRPr="003D53EA" w14:paraId="79091B9A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CE0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2C9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A57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0BA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446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5.67, 6.18]</w:t>
            </w:r>
          </w:p>
        </w:tc>
      </w:tr>
      <w:tr w:rsidR="00BB680D" w:rsidRPr="003D53EA" w14:paraId="388489E5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CA4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A57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7FF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A1C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764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5.40, 5.89]</w:t>
            </w:r>
          </w:p>
        </w:tc>
      </w:tr>
      <w:tr w:rsidR="00BB680D" w:rsidRPr="003D53EA" w14:paraId="1B408A26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DDD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lastRenderedPageBreak/>
              <w:t>cfPWV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B40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67B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0A7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0E9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5.79, 6.25]</w:t>
            </w:r>
          </w:p>
        </w:tc>
      </w:tr>
      <w:tr w:rsidR="00BB680D" w:rsidRPr="003D53EA" w14:paraId="3BA4EF51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939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119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C27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814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B0F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5.96, 6.45]</w:t>
            </w:r>
          </w:p>
        </w:tc>
      </w:tr>
      <w:tr w:rsidR="00BB680D" w:rsidRPr="003D53EA" w14:paraId="6D2550C9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D79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45B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CF8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02.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20C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246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98.44, 106.81]</w:t>
            </w:r>
          </w:p>
        </w:tc>
      </w:tr>
      <w:tr w:rsidR="00BB680D" w:rsidRPr="003D53EA" w14:paraId="6AD531A3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2E0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718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F74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98.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165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A58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94.55, 102.62]</w:t>
            </w:r>
          </w:p>
        </w:tc>
      </w:tr>
      <w:tr w:rsidR="00BB680D" w:rsidRPr="003D53EA" w14:paraId="6C2FAFCB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355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756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293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94.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13C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282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90.56, 98.17]</w:t>
            </w:r>
          </w:p>
        </w:tc>
      </w:tr>
      <w:tr w:rsidR="00BB680D" w:rsidRPr="003D53EA" w14:paraId="32954FCE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E51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CEB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2C3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07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AC0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041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02.99, 111.13]</w:t>
            </w:r>
          </w:p>
        </w:tc>
      </w:tr>
      <w:tr w:rsidR="00BB680D" w:rsidRPr="003D53EA" w14:paraId="4CFF8571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51D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EA2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1C6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0.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680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93A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27.70, 33.28]</w:t>
            </w:r>
          </w:p>
        </w:tc>
      </w:tr>
      <w:tr w:rsidR="00BB680D" w:rsidRPr="003D53EA" w14:paraId="2BFE9068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26D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5B2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C3F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9.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272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30F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27.29, 32.67]</w:t>
            </w:r>
          </w:p>
        </w:tc>
      </w:tr>
      <w:tr w:rsidR="00BB680D" w:rsidRPr="003D53EA" w14:paraId="10784C21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B85A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435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2B7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7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390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4A5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25.19, 30.26]</w:t>
            </w:r>
          </w:p>
        </w:tc>
      </w:tr>
      <w:tr w:rsidR="00BB680D" w:rsidRPr="003D53EA" w14:paraId="12CC63F1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4DD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8E9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0E5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38.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0C4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DBA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35.95, 41.38]</w:t>
            </w:r>
          </w:p>
        </w:tc>
      </w:tr>
      <w:tr w:rsidR="00BB680D" w:rsidRPr="003D53EA" w14:paraId="10922461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CDB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FC6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351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6B2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5D76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5.48, 8.67]</w:t>
            </w:r>
          </w:p>
        </w:tc>
      </w:tr>
      <w:tr w:rsidR="00BB680D" w:rsidRPr="003D53EA" w14:paraId="7B7F0C79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4CA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152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B17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DC3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672E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5.68, 8.75]</w:t>
            </w:r>
          </w:p>
        </w:tc>
      </w:tr>
      <w:tr w:rsidR="00BB680D" w:rsidRPr="003D53EA" w14:paraId="0112F9B3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8A1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C82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646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5E6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3152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6.90, 9.80]</w:t>
            </w:r>
          </w:p>
        </w:tc>
      </w:tr>
      <w:tr w:rsidR="00BB680D" w:rsidRPr="003D53EA" w14:paraId="7BCBED75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F28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650D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AAB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2127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9EB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9.34, 12.44]</w:t>
            </w:r>
          </w:p>
        </w:tc>
      </w:tr>
      <w:tr w:rsidR="00BB680D" w:rsidRPr="003D53EA" w14:paraId="72A39241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AD2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EV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3AA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6E4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06.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BB2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DDE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92.67, 220.82]</w:t>
            </w:r>
          </w:p>
        </w:tc>
      </w:tr>
      <w:tr w:rsidR="00BB680D" w:rsidRPr="003D53EA" w14:paraId="2B03D9CB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BA8F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EV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A5A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461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202.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CA9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3F6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88.80, 215.92]</w:t>
            </w:r>
          </w:p>
        </w:tc>
      </w:tr>
      <w:tr w:rsidR="00BB680D" w:rsidRPr="003D53EA" w14:paraId="091C606B" w14:textId="77777777" w:rsidTr="00BB680D"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0621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EVR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0178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Wrestling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3E80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92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692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B16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79.53, 205.12]</w:t>
            </w:r>
          </w:p>
        </w:tc>
      </w:tr>
      <w:tr w:rsidR="00BB680D" w:rsidRPr="003D53EA" w14:paraId="27224933" w14:textId="77777777" w:rsidTr="00BB680D">
        <w:tc>
          <w:tcPr>
            <w:tcW w:w="174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0AB96BB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SEVR</w:t>
            </w:r>
          </w:p>
        </w:tc>
        <w:tc>
          <w:tcPr>
            <w:tcW w:w="88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C23DB3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3C5FDF4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169.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AC5249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6DD696C" w14:textId="77777777" w:rsidR="00BB680D" w:rsidRPr="00BB680D" w:rsidRDefault="00BB680D" w:rsidP="00BB680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680D">
              <w:rPr>
                <w:rFonts w:ascii="Times New Roman" w:hAnsi="Times New Roman" w:cs="Times New Roman"/>
              </w:rPr>
              <w:t>[155.47, 182.84]</w:t>
            </w:r>
          </w:p>
        </w:tc>
      </w:tr>
    </w:tbl>
    <w:p w14:paraId="3B230A6E" w14:textId="77777777" w:rsidR="00BB680D" w:rsidRPr="00BB680D" w:rsidRDefault="00BB680D" w:rsidP="00BB680D">
      <w:pPr>
        <w:rPr>
          <w:rFonts w:ascii="Times New Roman" w:hAnsi="Times New Roman" w:cs="Times New Roman"/>
          <w:sz w:val="20"/>
          <w:szCs w:val="20"/>
        </w:rPr>
      </w:pPr>
    </w:p>
    <w:p w14:paraId="6BE61508" w14:textId="47F66A52" w:rsidR="00797307" w:rsidRPr="00BB680D" w:rsidRDefault="00797307" w:rsidP="00797307">
      <w:pPr>
        <w:rPr>
          <w:rFonts w:ascii="Times New Roman" w:hAnsi="Times New Roman" w:cs="Times New Roman"/>
          <w:sz w:val="24"/>
          <w:szCs w:val="24"/>
        </w:rPr>
      </w:pPr>
      <w:r w:rsidRPr="00BB680D">
        <w:rPr>
          <w:rFonts w:ascii="Times New Roman" w:hAnsi="Times New Roman" w:cs="Times New Roman" w:hint="eastAsia"/>
          <w:sz w:val="24"/>
          <w:szCs w:val="24"/>
        </w:rPr>
        <w:t>Table S2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BB680D">
        <w:rPr>
          <w:sz w:val="24"/>
          <w:szCs w:val="24"/>
        </w:rPr>
        <w:t xml:space="preserve"> </w:t>
      </w:r>
      <w:r w:rsidRPr="00BB680D">
        <w:rPr>
          <w:rFonts w:ascii="Times New Roman" w:hAnsi="Times New Roman" w:cs="Times New Roman"/>
          <w:sz w:val="24"/>
          <w:szCs w:val="24"/>
        </w:rPr>
        <w:t>Estimated marginal means</w:t>
      </w:r>
    </w:p>
    <w:tbl>
      <w:tblPr>
        <w:tblStyle w:val="Table"/>
        <w:tblW w:w="5000" w:type="pct"/>
        <w:jc w:val="center"/>
        <w:tblLook w:val="0020" w:firstRow="1" w:lastRow="0" w:firstColumn="0" w:lastColumn="0" w:noHBand="0" w:noVBand="0"/>
      </w:tblPr>
      <w:tblGrid>
        <w:gridCol w:w="2239"/>
        <w:gridCol w:w="2242"/>
        <w:gridCol w:w="1899"/>
        <w:gridCol w:w="812"/>
        <w:gridCol w:w="1587"/>
        <w:gridCol w:w="1687"/>
      </w:tblGrid>
      <w:tr w:rsidR="00797307" w:rsidRPr="003D53EA" w14:paraId="6A4A3B9C" w14:textId="77777777" w:rsidTr="00797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7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1DDD34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07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5FDF4C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907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AA518F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38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ABAB66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5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7F594D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07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5BF81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onferroni p</w:t>
            </w:r>
          </w:p>
        </w:tc>
      </w:tr>
      <w:tr w:rsidR="00797307" w:rsidRPr="003D53EA" w14:paraId="4BEBD56E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D00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55C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F78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EB6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D35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26, 2.4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6D3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664</w:t>
            </w:r>
          </w:p>
        </w:tc>
      </w:tr>
      <w:tr w:rsidR="00797307" w:rsidRPr="003D53EA" w14:paraId="26A1ADCA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B4A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4BE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6E0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DFB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A15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29, 1.3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288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364C5453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D87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AB3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24F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C6B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2FC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2.18, 0.5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CD7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68ABDC58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B9C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3DD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20D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1AD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876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2.36, 0.23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A06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631</w:t>
            </w:r>
          </w:p>
        </w:tc>
      </w:tr>
      <w:tr w:rsidR="00797307" w:rsidRPr="003D53EA" w14:paraId="54CF2199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140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43C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115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025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4F7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3.26, -0.58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BCC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35</w:t>
            </w:r>
          </w:p>
        </w:tc>
      </w:tr>
      <w:tr w:rsidR="00797307" w:rsidRPr="003D53EA" w14:paraId="65946F11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C0A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7B5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D32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C79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0E6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2.17, 0.4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0BA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2D5CD9BD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D81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8A7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6DA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FCD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191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75, 6.0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A3E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5777FCF0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E9D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060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84E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430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2F9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5.92, 13.5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C21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1D2BA31B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593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0DD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A9F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8A6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363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5.28, 2.5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703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20306350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145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CC5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AF5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B45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1A4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3.85, 11.3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601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31BE94DF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C68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354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38F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055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C6F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7.37, 0.35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04E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441</w:t>
            </w:r>
          </w:p>
        </w:tc>
      </w:tr>
      <w:tr w:rsidR="00797307" w:rsidRPr="003D53EA" w14:paraId="4FBAA080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FF4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ercent body fat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756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802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1.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5DA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633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4.87, -7.3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6B3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5AE71337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3CF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DFB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341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251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993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24, 2.68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10D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30006C28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176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658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560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C7F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9AF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2.43, 6.25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6F2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4C19B1BC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F73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lastRenderedPageBreak/>
              <w:t>Fat mas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247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C70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FA9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E6B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5.04, -1.11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015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17</w:t>
            </w:r>
          </w:p>
        </w:tc>
      </w:tr>
      <w:tr w:rsidR="00797307" w:rsidRPr="003D53EA" w14:paraId="20C16262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638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BB1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406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CFB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812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1.75, 5.49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BCC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2</w:t>
            </w:r>
          </w:p>
        </w:tc>
      </w:tr>
      <w:tr w:rsidR="00797307" w:rsidRPr="003D53EA" w14:paraId="5E2ADB27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0AA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028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E3C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81B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3DD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5.73, -1.8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3E9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1</w:t>
            </w:r>
          </w:p>
        </w:tc>
      </w:tr>
      <w:tr w:rsidR="00797307" w:rsidRPr="003D53EA" w14:paraId="442D1FB6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5F4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072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2D4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A28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106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9.32, -5.52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322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16B75BD1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6F6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4D3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CA1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940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52F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4.02, 1.99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E04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3AD9B3D5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133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872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FE8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2.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165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F1E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5.48, 0.3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4DD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514</w:t>
            </w:r>
          </w:p>
        </w:tc>
      </w:tr>
      <w:tr w:rsidR="00797307" w:rsidRPr="003D53EA" w14:paraId="3569B3D3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D41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247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AB5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DDF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E63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0.18, 6.2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75E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230</w:t>
            </w:r>
          </w:p>
        </w:tc>
      </w:tr>
      <w:tr w:rsidR="00797307" w:rsidRPr="003D53EA" w14:paraId="1D24C239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733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6BA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D6B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C7C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1E0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4.40, 1.33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A7F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400A3BA4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BD5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0BD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673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2A8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A28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1.25, 7.1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109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38</w:t>
            </w:r>
          </w:p>
        </w:tc>
      </w:tr>
      <w:tr w:rsidR="00797307" w:rsidRPr="003D53EA" w14:paraId="465DCE9B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E42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keletal muscl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D93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36A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669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F60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2.84, 8.65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836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1</w:t>
            </w:r>
          </w:p>
        </w:tc>
      </w:tr>
      <w:tr w:rsidR="00797307" w:rsidRPr="003D53EA" w14:paraId="6BFBA1A5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DA4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20E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C1E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135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7E8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0.35, 7.22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B25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188</w:t>
            </w:r>
          </w:p>
        </w:tc>
      </w:tr>
      <w:tr w:rsidR="00797307" w:rsidRPr="003D53EA" w14:paraId="2F017BA9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171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0F8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009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8A6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752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3.83, 2.8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29A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4ECE9722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C38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262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441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05D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9FE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2.41, 9.3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A96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8</w:t>
            </w:r>
          </w:p>
        </w:tc>
      </w:tr>
      <w:tr w:rsidR="00797307" w:rsidRPr="003D53EA" w14:paraId="46E53BD3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D9B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ACE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E91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4.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D76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F095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7.54, -1.0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8CB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70</w:t>
            </w:r>
          </w:p>
        </w:tc>
      </w:tr>
      <w:tr w:rsidR="00797307" w:rsidRPr="003D53EA" w14:paraId="47A6C765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EF9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107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00F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06F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E5F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32, 5.4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B2A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7C5AC4BD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3FB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Body wate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0B8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1A0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4C3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CE3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3.02, 9.6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498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2</w:t>
            </w:r>
          </w:p>
        </w:tc>
      </w:tr>
      <w:tr w:rsidR="00797307" w:rsidRPr="003D53EA" w14:paraId="7447112D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7AC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D2E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C0B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E93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41D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0.02, 1.93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8A2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274</w:t>
            </w:r>
          </w:p>
        </w:tc>
      </w:tr>
      <w:tr w:rsidR="00797307" w:rsidRPr="003D53EA" w14:paraId="31AFC1F9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DEF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67B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F9D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C52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520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09, 0.7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81A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1AE913FF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480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BEF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C67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221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819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0.59, 2.5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232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12</w:t>
            </w:r>
          </w:p>
        </w:tc>
      </w:tr>
      <w:tr w:rsidR="00797307" w:rsidRPr="003D53EA" w14:paraId="2C57780F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DC4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63E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C76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875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563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2.04, -0.22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63E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93</w:t>
            </w:r>
          </w:p>
        </w:tc>
      </w:tr>
      <w:tr w:rsidR="00797307" w:rsidRPr="003D53EA" w14:paraId="54CDFC14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93F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482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A6B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02C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E0D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37, 1.51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3E1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5836C1B9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718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B90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87E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4ED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3DD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0.78, 2.63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2F5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3</w:t>
            </w:r>
          </w:p>
        </w:tc>
      </w:tr>
      <w:tr w:rsidR="00797307" w:rsidRPr="003D53EA" w14:paraId="318A2723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C63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67C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11E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C7D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E1B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0.11, 0.79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1C6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60</w:t>
            </w:r>
          </w:p>
        </w:tc>
      </w:tr>
      <w:tr w:rsidR="00797307" w:rsidRPr="003D53EA" w14:paraId="1BC3C145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43A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502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D74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CD9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6F0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21, 0.4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0A6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5EB8486B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36F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F68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6D7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231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D25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0.26, 0.9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3B2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5</w:t>
            </w:r>
          </w:p>
        </w:tc>
      </w:tr>
      <w:tr w:rsidR="00797307" w:rsidRPr="003D53EA" w14:paraId="7E6FCE32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175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83E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3B4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936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74A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66, -0.01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B2B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250</w:t>
            </w:r>
          </w:p>
        </w:tc>
      </w:tr>
      <w:tr w:rsidR="00797307" w:rsidRPr="003D53EA" w14:paraId="28AAE219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403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2EC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ABD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DED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135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18, 0.48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4CB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6F7F74C7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ACD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Minerals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03E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C30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B9C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307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0.16, 0.81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BE1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27</w:t>
            </w:r>
          </w:p>
        </w:tc>
      </w:tr>
      <w:tr w:rsidR="00797307" w:rsidRPr="003D53EA" w14:paraId="0E4990A6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F7F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B54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FF4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F20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6C8F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4.27, -1.0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7E1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9</w:t>
            </w:r>
          </w:p>
        </w:tc>
      </w:tr>
      <w:tr w:rsidR="00797307" w:rsidRPr="003D53EA" w14:paraId="26FC1F9E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D97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932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F7F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B28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AF9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26, 1.8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E04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44CA54B4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A97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305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9D8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EE2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514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67, 2.5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C55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283D59B3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680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272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40B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353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957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1.44, 4.49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DF6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2</w:t>
            </w:r>
          </w:p>
        </w:tc>
      </w:tr>
      <w:tr w:rsidR="00797307" w:rsidRPr="003D53EA" w14:paraId="5755108F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009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958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E20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617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D9A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2.03, 5.18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519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571A09A4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28F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FMD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B47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158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20D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122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91, 2.18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3C8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1ADC7424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C97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lastRenderedPageBreak/>
              <w:t>cfPWV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DCB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083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CE2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22B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07, 0.63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355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674</w:t>
            </w:r>
          </w:p>
        </w:tc>
      </w:tr>
      <w:tr w:rsidR="00797307" w:rsidRPr="003D53EA" w14:paraId="52687127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4B8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CB6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A88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02E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226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43, 0.2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91C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4AC91B28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CF6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051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957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230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4B3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63, 0.0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5E3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672</w:t>
            </w:r>
          </w:p>
        </w:tc>
      </w:tr>
      <w:tr w:rsidR="00797307" w:rsidRPr="003D53EA" w14:paraId="75526C7A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B4E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01C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F7A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6D2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720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71, -0.0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FA0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165</w:t>
            </w:r>
          </w:p>
        </w:tc>
      </w:tr>
      <w:tr w:rsidR="00797307" w:rsidRPr="003D53EA" w14:paraId="2D9F629E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7C4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A8A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E80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55A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999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91, -0.22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74E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11</w:t>
            </w:r>
          </w:p>
        </w:tc>
      </w:tr>
      <w:tr w:rsidR="00797307" w:rsidRPr="003D53EA" w14:paraId="3024EC62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1BE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DC0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508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4B8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010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0.52, 0.15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CC0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7CDE042A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476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8E5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40C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041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568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77, 9.8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064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6BE47A9D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B89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6F8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D08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A00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6C5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2.59, 13.92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B92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31</w:t>
            </w:r>
          </w:p>
        </w:tc>
      </w:tr>
      <w:tr w:rsidR="00797307" w:rsidRPr="003D53EA" w14:paraId="798C7115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CAA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440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7E1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4.4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0A4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278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0.27, 1.4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E7B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799</w:t>
            </w:r>
          </w:p>
        </w:tc>
      </w:tr>
      <w:tr w:rsidR="00797307" w:rsidRPr="003D53EA" w14:paraId="2E2A9F9A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1A6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D14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BEA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E98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8F8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33, 9.7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141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798</w:t>
            </w:r>
          </w:p>
        </w:tc>
      </w:tr>
      <w:tr w:rsidR="00797307" w:rsidRPr="003D53EA" w14:paraId="3264776C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9F1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7F3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217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8.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C7AD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F6B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4.22, -2.7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8D2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27</w:t>
            </w:r>
          </w:p>
        </w:tc>
      </w:tr>
      <w:tr w:rsidR="00797307" w:rsidRPr="003D53EA" w14:paraId="1D67EC78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4B0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systolic BP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B28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7E9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2.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8AD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C48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8.32, -7.0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3CE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433D0B16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71F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BD75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F5F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359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5C5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3.36, 4.38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582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18B4085B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12B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3BC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6BC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D3F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6B5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00, 6.54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F24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882</w:t>
            </w:r>
          </w:p>
        </w:tc>
      </w:tr>
      <w:tr w:rsidR="00797307" w:rsidRPr="003D53EA" w14:paraId="6EFD739F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4E1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C48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D4B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8.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A67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784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2.06, -4.29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D27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53FA64BE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7F8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B6C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0FB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FA1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9A8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.43, 5.95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FF4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75A697F8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A2F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C4B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371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8.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DB5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CBF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2.51, -4.8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9CE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333F52DA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F29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Central pulse pressure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66A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48B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0.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CD4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33C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4.69, -7.2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0CF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&lt; .001</w:t>
            </w:r>
          </w:p>
        </w:tc>
      </w:tr>
      <w:tr w:rsidR="00797307" w:rsidRPr="003D53EA" w14:paraId="2BF7C552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4DBA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903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02D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533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4B2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2.36, 2.0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F48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367A3742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B24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3A2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69A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D47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78B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3.43, 0.88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4FF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4E9DEB0B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9CD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CBD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ACC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3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440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7BB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6.04, -1.6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0E6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7</w:t>
            </w:r>
          </w:p>
        </w:tc>
      </w:tr>
      <w:tr w:rsidR="00797307" w:rsidRPr="003D53EA" w14:paraId="1B5AB017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E13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854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BD6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CC4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413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3.24, 0.98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C62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12061EEC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1C8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328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C26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3.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FE4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F09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5.86, -1.49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581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8</w:t>
            </w:r>
          </w:p>
        </w:tc>
      </w:tr>
      <w:tr w:rsidR="00797307" w:rsidRPr="003D53EA" w14:paraId="76ABDB35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F42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AIx@7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398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C3B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-2.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8F7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C96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4.68, -0.4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543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125</w:t>
            </w:r>
          </w:p>
        </w:tc>
      </w:tr>
      <w:tr w:rsidR="00797307" w:rsidRPr="003D53EA" w14:paraId="1BA9F1F7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770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EV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1A7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Tenni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506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098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943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15.16, 23.93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402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1BEC80C9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4E9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EV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04F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BA4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4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84D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415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4.62, 33.46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39F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808</w:t>
            </w:r>
          </w:p>
        </w:tc>
      </w:tr>
      <w:tr w:rsidR="00797307" w:rsidRPr="003D53EA" w14:paraId="3DEA0C70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554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EV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FF0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wimming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638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37.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A796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E20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17.98, 57.20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441F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2</w:t>
            </w:r>
          </w:p>
        </w:tc>
      </w:tr>
      <w:tr w:rsidR="00797307" w:rsidRPr="003D53EA" w14:paraId="1F5897F6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00D9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EV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6EB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Wrestlin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E27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628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805B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-8.59, 28.67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D63C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1.000</w:t>
            </w:r>
          </w:p>
        </w:tc>
      </w:tr>
      <w:tr w:rsidR="00797307" w:rsidRPr="003D53EA" w14:paraId="45CA9144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7BE1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lastRenderedPageBreak/>
              <w:t>SEVR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3378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Tennis - Contr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3613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223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4B02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13.92, 52.49]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5A0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007</w:t>
            </w:r>
          </w:p>
        </w:tc>
      </w:tr>
      <w:tr w:rsidR="00797307" w:rsidRPr="003D53EA" w14:paraId="20C3BFC1" w14:textId="77777777" w:rsidTr="00797307">
        <w:trPr>
          <w:jc w:val="center"/>
        </w:trPr>
        <w:tc>
          <w:tcPr>
            <w:tcW w:w="107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733A59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SEVR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3634034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Wrestling - Control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A30240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23.1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59A38A7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7C2B9E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[4.26, 42.07]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EA23B25" w14:textId="77777777" w:rsidR="00797307" w:rsidRPr="000C46B4" w:rsidRDefault="00797307" w:rsidP="000C46B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C46B4">
              <w:rPr>
                <w:rFonts w:ascii="Times New Roman" w:hAnsi="Times New Roman" w:cs="Times New Roman"/>
              </w:rPr>
              <w:t>.104</w:t>
            </w:r>
          </w:p>
        </w:tc>
      </w:tr>
    </w:tbl>
    <w:p w14:paraId="0AA51C86" w14:textId="77777777" w:rsidR="00436D28" w:rsidRPr="00BB680D" w:rsidRDefault="00436D28">
      <w:pPr>
        <w:rPr>
          <w:rFonts w:ascii="Times New Roman" w:hAnsi="Times New Roman" w:cs="Times New Roman"/>
          <w:sz w:val="24"/>
          <w:szCs w:val="28"/>
        </w:rPr>
      </w:pPr>
    </w:p>
    <w:p w14:paraId="04945A76" w14:textId="77777777" w:rsidR="00436D28" w:rsidRDefault="00436D28">
      <w:pPr>
        <w:rPr>
          <w:rFonts w:ascii="Times New Roman" w:hAnsi="Times New Roman" w:cs="Times New Roman"/>
        </w:rPr>
      </w:pPr>
    </w:p>
    <w:p w14:paraId="676F06B2" w14:textId="77777777" w:rsidR="00797307" w:rsidRDefault="00797307">
      <w:pPr>
        <w:rPr>
          <w:rFonts w:ascii="Times New Roman" w:hAnsi="Times New Roman" w:cs="Times New Roman"/>
        </w:rPr>
      </w:pPr>
    </w:p>
    <w:p w14:paraId="7E80A474" w14:textId="77777777" w:rsidR="00797307" w:rsidRDefault="00797307">
      <w:pPr>
        <w:rPr>
          <w:rFonts w:ascii="Times New Roman" w:hAnsi="Times New Roman" w:cs="Times New Roman"/>
        </w:rPr>
      </w:pPr>
    </w:p>
    <w:p w14:paraId="1F6B43A7" w14:textId="77777777" w:rsidR="00797307" w:rsidRDefault="00797307">
      <w:pPr>
        <w:rPr>
          <w:rFonts w:ascii="Times New Roman" w:hAnsi="Times New Roman" w:cs="Times New Roman"/>
        </w:rPr>
      </w:pPr>
    </w:p>
    <w:p w14:paraId="68943CCF" w14:textId="77777777" w:rsidR="000C262A" w:rsidRDefault="000C262A">
      <w:pPr>
        <w:rPr>
          <w:rFonts w:ascii="Times New Roman" w:hAnsi="Times New Roman" w:cs="Times New Roman"/>
        </w:rPr>
      </w:pPr>
    </w:p>
    <w:p w14:paraId="5264DB27" w14:textId="77777777" w:rsidR="000C262A" w:rsidRDefault="000C262A">
      <w:pPr>
        <w:rPr>
          <w:rFonts w:ascii="Times New Roman" w:hAnsi="Times New Roman" w:cs="Times New Roman"/>
        </w:rPr>
      </w:pPr>
    </w:p>
    <w:p w14:paraId="42342622" w14:textId="77777777" w:rsidR="000C262A" w:rsidRDefault="000C262A">
      <w:pPr>
        <w:rPr>
          <w:rFonts w:ascii="Times New Roman" w:hAnsi="Times New Roman" w:cs="Times New Roman"/>
        </w:rPr>
      </w:pPr>
    </w:p>
    <w:p w14:paraId="6EF826CF" w14:textId="77777777" w:rsidR="000C262A" w:rsidRDefault="000C262A">
      <w:pPr>
        <w:rPr>
          <w:rFonts w:ascii="Times New Roman" w:hAnsi="Times New Roman" w:cs="Times New Roman"/>
        </w:rPr>
      </w:pPr>
    </w:p>
    <w:p w14:paraId="31D2E722" w14:textId="77777777" w:rsidR="000C262A" w:rsidRDefault="000C262A">
      <w:pPr>
        <w:rPr>
          <w:rFonts w:ascii="Times New Roman" w:hAnsi="Times New Roman" w:cs="Times New Roman"/>
        </w:rPr>
      </w:pPr>
    </w:p>
    <w:p w14:paraId="42B0C020" w14:textId="77777777" w:rsidR="000C262A" w:rsidRDefault="000C262A">
      <w:pPr>
        <w:rPr>
          <w:rFonts w:ascii="Times New Roman" w:hAnsi="Times New Roman" w:cs="Times New Roman"/>
        </w:rPr>
      </w:pPr>
    </w:p>
    <w:p w14:paraId="290554FC" w14:textId="77777777" w:rsidR="000C262A" w:rsidRDefault="000C262A">
      <w:pPr>
        <w:rPr>
          <w:rFonts w:ascii="Times New Roman" w:hAnsi="Times New Roman" w:cs="Times New Roman"/>
        </w:rPr>
      </w:pPr>
    </w:p>
    <w:p w14:paraId="4EDA71D4" w14:textId="77777777" w:rsidR="000C262A" w:rsidRDefault="000C262A">
      <w:pPr>
        <w:rPr>
          <w:rFonts w:ascii="Times New Roman" w:hAnsi="Times New Roman" w:cs="Times New Roman"/>
        </w:rPr>
      </w:pPr>
    </w:p>
    <w:p w14:paraId="177645DB" w14:textId="77777777" w:rsidR="000C262A" w:rsidRDefault="000C262A">
      <w:pPr>
        <w:rPr>
          <w:rFonts w:ascii="Times New Roman" w:hAnsi="Times New Roman" w:cs="Times New Roman"/>
        </w:rPr>
      </w:pPr>
    </w:p>
    <w:p w14:paraId="741CE932" w14:textId="77777777" w:rsidR="000C262A" w:rsidRDefault="000C262A">
      <w:pPr>
        <w:rPr>
          <w:rFonts w:ascii="Times New Roman" w:hAnsi="Times New Roman" w:cs="Times New Roman"/>
        </w:rPr>
      </w:pPr>
    </w:p>
    <w:p w14:paraId="57239172" w14:textId="77777777" w:rsidR="000C262A" w:rsidRDefault="000C262A">
      <w:pPr>
        <w:rPr>
          <w:rFonts w:ascii="Times New Roman" w:hAnsi="Times New Roman" w:cs="Times New Roman"/>
        </w:rPr>
      </w:pPr>
    </w:p>
    <w:p w14:paraId="42675B6A" w14:textId="77777777" w:rsidR="000C262A" w:rsidRDefault="000C262A">
      <w:pPr>
        <w:rPr>
          <w:rFonts w:ascii="Times New Roman" w:hAnsi="Times New Roman" w:cs="Times New Roman"/>
        </w:rPr>
      </w:pPr>
    </w:p>
    <w:p w14:paraId="0F54C0AC" w14:textId="77777777" w:rsidR="000C262A" w:rsidRDefault="000C262A">
      <w:pPr>
        <w:rPr>
          <w:rFonts w:ascii="Times New Roman" w:hAnsi="Times New Roman" w:cs="Times New Roman"/>
        </w:rPr>
      </w:pPr>
    </w:p>
    <w:p w14:paraId="07D71647" w14:textId="77777777" w:rsidR="000C262A" w:rsidRDefault="000C262A">
      <w:pPr>
        <w:rPr>
          <w:rFonts w:ascii="Times New Roman" w:hAnsi="Times New Roman" w:cs="Times New Roman"/>
        </w:rPr>
      </w:pPr>
    </w:p>
    <w:p w14:paraId="476060D1" w14:textId="77777777" w:rsidR="000C262A" w:rsidRDefault="000C262A">
      <w:pPr>
        <w:rPr>
          <w:rFonts w:ascii="Times New Roman" w:hAnsi="Times New Roman" w:cs="Times New Roman"/>
        </w:rPr>
      </w:pPr>
    </w:p>
    <w:p w14:paraId="57B36BF0" w14:textId="77777777" w:rsidR="000C262A" w:rsidRDefault="000C262A">
      <w:pPr>
        <w:rPr>
          <w:rFonts w:ascii="Times New Roman" w:hAnsi="Times New Roman" w:cs="Times New Roman"/>
        </w:rPr>
      </w:pPr>
    </w:p>
    <w:p w14:paraId="63659A6D" w14:textId="77777777" w:rsidR="000C262A" w:rsidRDefault="000C262A">
      <w:pPr>
        <w:rPr>
          <w:rFonts w:ascii="Times New Roman" w:hAnsi="Times New Roman" w:cs="Times New Roman"/>
        </w:rPr>
      </w:pPr>
    </w:p>
    <w:p w14:paraId="405712C3" w14:textId="77777777" w:rsidR="000C262A" w:rsidRDefault="000C262A">
      <w:pPr>
        <w:rPr>
          <w:rFonts w:ascii="Times New Roman" w:hAnsi="Times New Roman" w:cs="Times New Roman"/>
        </w:rPr>
      </w:pPr>
    </w:p>
    <w:p w14:paraId="70640C2B" w14:textId="77777777" w:rsidR="000C262A" w:rsidRDefault="000C262A">
      <w:pPr>
        <w:rPr>
          <w:rFonts w:ascii="Times New Roman" w:hAnsi="Times New Roman" w:cs="Times New Roman"/>
        </w:rPr>
      </w:pPr>
    </w:p>
    <w:p w14:paraId="616F205D" w14:textId="77777777" w:rsidR="000C262A" w:rsidRDefault="000C262A">
      <w:pPr>
        <w:rPr>
          <w:rFonts w:ascii="Times New Roman" w:hAnsi="Times New Roman" w:cs="Times New Roman"/>
        </w:rPr>
      </w:pPr>
    </w:p>
    <w:p w14:paraId="5AAF789D" w14:textId="77777777" w:rsidR="000C262A" w:rsidRDefault="000C262A">
      <w:pPr>
        <w:rPr>
          <w:rFonts w:ascii="Times New Roman" w:hAnsi="Times New Roman" w:cs="Times New Roman"/>
        </w:rPr>
      </w:pPr>
    </w:p>
    <w:p w14:paraId="2472C184" w14:textId="77777777" w:rsidR="000C262A" w:rsidRDefault="000C262A">
      <w:pPr>
        <w:rPr>
          <w:rFonts w:ascii="Times New Roman" w:hAnsi="Times New Roman" w:cs="Times New Roman"/>
        </w:rPr>
      </w:pPr>
    </w:p>
    <w:p w14:paraId="1FD36DD7" w14:textId="77777777" w:rsidR="000C262A" w:rsidRDefault="000C262A">
      <w:pPr>
        <w:rPr>
          <w:rFonts w:ascii="Times New Roman" w:hAnsi="Times New Roman" w:cs="Times New Roman"/>
        </w:rPr>
      </w:pPr>
    </w:p>
    <w:p w14:paraId="0E17CB10" w14:textId="77777777" w:rsidR="000C262A" w:rsidRDefault="000C262A">
      <w:pPr>
        <w:rPr>
          <w:rFonts w:ascii="Times New Roman" w:hAnsi="Times New Roman" w:cs="Times New Roman"/>
        </w:rPr>
      </w:pPr>
    </w:p>
    <w:p w14:paraId="425BF1A0" w14:textId="77777777" w:rsidR="000C262A" w:rsidRDefault="000C262A">
      <w:pPr>
        <w:rPr>
          <w:rFonts w:ascii="Times New Roman" w:hAnsi="Times New Roman" w:cs="Times New Roman"/>
        </w:rPr>
      </w:pPr>
    </w:p>
    <w:p w14:paraId="39F8EA48" w14:textId="77777777" w:rsidR="000C262A" w:rsidRDefault="000C262A">
      <w:pPr>
        <w:rPr>
          <w:rFonts w:ascii="Times New Roman" w:hAnsi="Times New Roman" w:cs="Times New Roman"/>
        </w:rPr>
      </w:pPr>
    </w:p>
    <w:p w14:paraId="52BD09DD" w14:textId="77777777" w:rsidR="000C262A" w:rsidRDefault="000C262A">
      <w:pPr>
        <w:rPr>
          <w:rFonts w:ascii="Times New Roman" w:hAnsi="Times New Roman" w:cs="Times New Roman"/>
        </w:rPr>
      </w:pPr>
    </w:p>
    <w:p w14:paraId="092497A1" w14:textId="77777777" w:rsidR="000C262A" w:rsidRDefault="000C262A">
      <w:pPr>
        <w:rPr>
          <w:rFonts w:ascii="Times New Roman" w:hAnsi="Times New Roman" w:cs="Times New Roman"/>
        </w:rPr>
      </w:pPr>
    </w:p>
    <w:p w14:paraId="4B4D720E" w14:textId="77777777" w:rsidR="000C262A" w:rsidRDefault="000C262A">
      <w:pPr>
        <w:rPr>
          <w:rFonts w:ascii="Times New Roman" w:hAnsi="Times New Roman" w:cs="Times New Roman"/>
        </w:rPr>
      </w:pPr>
    </w:p>
    <w:p w14:paraId="0221062C" w14:textId="77777777" w:rsidR="000C262A" w:rsidRDefault="000C262A">
      <w:pPr>
        <w:rPr>
          <w:rFonts w:ascii="Times New Roman" w:hAnsi="Times New Roman" w:cs="Times New Roman"/>
        </w:rPr>
      </w:pPr>
    </w:p>
    <w:p w14:paraId="538D8D56" w14:textId="77777777" w:rsidR="000C262A" w:rsidRDefault="000C262A">
      <w:pPr>
        <w:rPr>
          <w:rFonts w:ascii="Times New Roman" w:hAnsi="Times New Roman" w:cs="Times New Roman"/>
        </w:rPr>
      </w:pPr>
    </w:p>
    <w:p w14:paraId="15BC9DE5" w14:textId="77777777" w:rsidR="000C262A" w:rsidRDefault="000C262A">
      <w:pPr>
        <w:rPr>
          <w:rFonts w:ascii="Times New Roman" w:hAnsi="Times New Roman" w:cs="Times New Roman"/>
        </w:rPr>
      </w:pPr>
    </w:p>
    <w:p w14:paraId="6CF80694" w14:textId="77777777" w:rsidR="000C262A" w:rsidRDefault="000C262A">
      <w:pPr>
        <w:rPr>
          <w:rFonts w:ascii="Times New Roman" w:hAnsi="Times New Roman" w:cs="Times New Roman"/>
        </w:rPr>
      </w:pPr>
    </w:p>
    <w:p w14:paraId="544DDE93" w14:textId="77777777" w:rsidR="000C262A" w:rsidRDefault="000C262A">
      <w:pPr>
        <w:rPr>
          <w:rFonts w:ascii="Times New Roman" w:hAnsi="Times New Roman" w:cs="Times New Roman"/>
        </w:rPr>
      </w:pPr>
    </w:p>
    <w:p w14:paraId="7741FAE4" w14:textId="77777777" w:rsidR="000C262A" w:rsidRDefault="000C262A">
      <w:pPr>
        <w:rPr>
          <w:rFonts w:ascii="Times New Roman" w:hAnsi="Times New Roman" w:cs="Times New Roman"/>
        </w:rPr>
      </w:pPr>
    </w:p>
    <w:p w14:paraId="56A4D3AC" w14:textId="77777777" w:rsidR="000C262A" w:rsidRDefault="000C262A">
      <w:pPr>
        <w:rPr>
          <w:rFonts w:ascii="Times New Roman" w:hAnsi="Times New Roman" w:cs="Times New Roman"/>
        </w:rPr>
      </w:pPr>
    </w:p>
    <w:p w14:paraId="5C64BB08" w14:textId="77777777" w:rsidR="000C262A" w:rsidRDefault="000C262A">
      <w:pPr>
        <w:rPr>
          <w:rFonts w:ascii="Times New Roman" w:hAnsi="Times New Roman" w:cs="Times New Roman"/>
        </w:rPr>
      </w:pPr>
    </w:p>
    <w:p w14:paraId="76D21649" w14:textId="77777777" w:rsidR="000C262A" w:rsidRDefault="000C262A">
      <w:pPr>
        <w:rPr>
          <w:rFonts w:ascii="Times New Roman" w:hAnsi="Times New Roman" w:cs="Times New Roman"/>
        </w:rPr>
      </w:pPr>
    </w:p>
    <w:p w14:paraId="4B988FD3" w14:textId="77777777" w:rsidR="000C262A" w:rsidRDefault="000C262A">
      <w:pPr>
        <w:rPr>
          <w:rFonts w:ascii="Times New Roman" w:hAnsi="Times New Roman" w:cs="Times New Roman"/>
        </w:rPr>
      </w:pPr>
    </w:p>
    <w:p w14:paraId="52EBBF7F" w14:textId="77777777" w:rsidR="002D067E" w:rsidRDefault="002D067E">
      <w:pPr>
        <w:rPr>
          <w:rFonts w:ascii="Times New Roman" w:hAnsi="Times New Roman" w:cs="Times New Roman"/>
        </w:rPr>
      </w:pPr>
    </w:p>
    <w:p w14:paraId="6F8BE966" w14:textId="06694262" w:rsidR="000C262A" w:rsidRPr="00171931" w:rsidRDefault="000C262A" w:rsidP="000C262A">
      <w:pPr>
        <w:rPr>
          <w:rFonts w:ascii="Times New Roman" w:hAnsi="Times New Roman" w:cs="Times New Roman"/>
          <w:sz w:val="24"/>
          <w:szCs w:val="28"/>
        </w:rPr>
      </w:pPr>
      <w:r w:rsidRPr="00171931">
        <w:rPr>
          <w:rFonts w:ascii="Times New Roman" w:hAnsi="Times New Roman" w:cs="Times New Roman"/>
          <w:sz w:val="24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8"/>
        </w:rPr>
        <w:t xml:space="preserve">3 </w:t>
      </w:r>
      <w:r w:rsidRPr="000C262A">
        <w:rPr>
          <w:rFonts w:ascii="Times New Roman" w:hAnsi="Times New Roman" w:cs="Times New Roman"/>
          <w:sz w:val="24"/>
          <w:szCs w:val="28"/>
        </w:rPr>
        <w:t>Text-cited statistics highlighted in the Results</w:t>
      </w:r>
    </w:p>
    <w:tbl>
      <w:tblPr>
        <w:tblStyle w:val="Table"/>
        <w:tblW w:w="5000" w:type="pct"/>
        <w:jc w:val="center"/>
        <w:tblLook w:val="04A0" w:firstRow="1" w:lastRow="0" w:firstColumn="1" w:lastColumn="0" w:noHBand="0" w:noVBand="1"/>
      </w:tblPr>
      <w:tblGrid>
        <w:gridCol w:w="2282"/>
        <w:gridCol w:w="2455"/>
        <w:gridCol w:w="3077"/>
        <w:gridCol w:w="2652"/>
      </w:tblGrid>
      <w:tr w:rsidR="000C262A" w:rsidRPr="007F377E" w14:paraId="602E2B1F" w14:textId="77777777" w:rsidTr="000C26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9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B390BE6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Results location</w:t>
            </w:r>
          </w:p>
        </w:tc>
        <w:tc>
          <w:tcPr>
            <w:tcW w:w="117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8A6A18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47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714F800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tatistic/value</w:t>
            </w:r>
          </w:p>
        </w:tc>
        <w:tc>
          <w:tcPr>
            <w:tcW w:w="1267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A7B1DA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ource</w:t>
            </w:r>
          </w:p>
        </w:tc>
      </w:tr>
      <w:tr w:rsidR="000C262A" w:rsidRPr="007F377E" w14:paraId="481247F8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23C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1 Baseline characteristic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134A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ex distribution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D0FA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Pearson chi2(3) = 2.03, p = .567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F184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Table 1; chi-square analysis</w:t>
            </w:r>
          </w:p>
        </w:tc>
      </w:tr>
      <w:tr w:rsidR="000C262A" w:rsidRPr="007F377E" w14:paraId="588BC9E9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C80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1 Baseline characteristic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0464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ex distribution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6B96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LR G2 = 2.05, p = .56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3A13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hi-square analysis</w:t>
            </w:r>
          </w:p>
        </w:tc>
      </w:tr>
      <w:tr w:rsidR="000C262A" w:rsidRPr="007F377E" w14:paraId="75F0A972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D5C7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1 Baseline characteristic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D68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ex distribution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214E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Monte Carlo Fisher exact p = .584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6C47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hi-square analysis</w:t>
            </w:r>
          </w:p>
        </w:tc>
      </w:tr>
      <w:tr w:rsidR="000C262A" w:rsidRPr="007F377E" w14:paraId="13F6F499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6976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2 Body composi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8ED6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Wrestler fat mas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7FB6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7.59 ± 1.18 kg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260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descriptive statistics</w:t>
            </w:r>
          </w:p>
        </w:tc>
      </w:tr>
      <w:tr w:rsidR="000C262A" w:rsidRPr="007F377E" w14:paraId="602AE68D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567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2 Body composi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041E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Wrestler PBF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CF4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10.70 ± 1.71%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FBEF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descriptive statistics</w:t>
            </w:r>
          </w:p>
        </w:tc>
      </w:tr>
      <w:tr w:rsidR="000C262A" w:rsidRPr="007F377E" w14:paraId="1D21434C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8A2F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2 Body composi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1A8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at mass, Wrestl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2ECC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2.99, 95% CI [-4.03, -1.95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1BF4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14459C7E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846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2 Body composi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AD1F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PBF, Wrestl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7D91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2.10, 95% CI [-3.00, -1.21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EE88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7136EB3E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536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2 Body composi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A6A0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at mass, Swimm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21A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1.1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52EC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30507BFA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9C9D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2 Body composi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0CE1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at mass, Tennis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BF0C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1.19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08C0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6533DD4C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F193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2 Body composi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606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at mass, Swimming vs Tenni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4A20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+0.23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5BC8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54F058E4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9E0E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32B6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MD, Tennis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4FB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+1.40, 95% CI [+0.57, +2.23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63B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7F891F7C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14DF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7405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MD, Tennis vs Wrestling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C8D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+1.41, 95% CI [+0.61, +2.21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F46F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212D89EF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DE18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16E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fPWV, Tennis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BA77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1.35, 95% CI [-2.17, -0.53]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4E8F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2BE81ECF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6253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F574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PP, Swimm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1AD0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1.29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75D4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4A5B165B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A80C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745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PP, Tennis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900A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1.43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BD53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27D4853C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8EF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F891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PP, Wrestl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B42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1.8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488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6F04B68B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18C1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624F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SBP, Wrestl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1B08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1.78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F3CC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060F3FE3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DFBE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4F91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EVR, Swimm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5BD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+1.59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6193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5B12B544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A82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CA75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EVR, Tennis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EDDA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+1.0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AE11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120C3BF6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CB8A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652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EVR, Wrestl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FC2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+0.84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8D0F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7EBB0348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1917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8790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AIx@75, Swimm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4AB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1.2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6F05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6AF481DA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D3B8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lastRenderedPageBreak/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2FB5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AIx@75, Tennis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01E2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1.6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E763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5FC9D626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6D93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3 Vascular function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711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AIx@75, Wrestling vs Control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BDF8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= -0.99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D6E5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Cohen's d summary</w:t>
            </w:r>
          </w:p>
        </w:tc>
      </w:tr>
      <w:tr w:rsidR="000C262A" w:rsidRPr="007F377E" w14:paraId="7930B4FC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4A2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8 Sensitivity analyse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2FB6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Bonferroni-significant outcomes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15A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at mass, PBF, FMD, CSBP, CPP, SEVR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C53D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Table 5; Supplementary Table S1</w:t>
            </w:r>
          </w:p>
        </w:tc>
      </w:tr>
      <w:tr w:rsidR="000C262A" w:rsidRPr="007F377E" w14:paraId="5D6E9840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2341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8 Sensitivity analyse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4A41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Left ABI sex covariate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910E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_sex = 9.04, p = .004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A03A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upplementary Table S1</w:t>
            </w:r>
          </w:p>
        </w:tc>
      </w:tr>
      <w:tr w:rsidR="000C262A" w:rsidRPr="007F377E" w14:paraId="0A3A3703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BE84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8 Sensitivity analyse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C40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Right ABI sex covariate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97AA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_sex = 3.58, p = .064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1B0B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Supplementary Table S1</w:t>
            </w:r>
          </w:p>
        </w:tc>
      </w:tr>
      <w:tr w:rsidR="000C262A" w:rsidRPr="007F377E" w14:paraId="11F246A4" w14:textId="77777777" w:rsidTr="000C262A">
        <w:trPr>
          <w:jc w:val="center"/>
        </w:trPr>
        <w:tc>
          <w:tcPr>
            <w:tcW w:w="109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65D2289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3.8 Sensitivity analyses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E02E7AA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Mean ABI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07E5561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F(3,53) = 0.22, p = .886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9E1E04" w14:textId="77777777" w:rsidR="000C262A" w:rsidRPr="007F377E" w:rsidRDefault="000C262A" w:rsidP="000C262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7F377E">
              <w:rPr>
                <w:rFonts w:ascii="Times New Roman" w:hAnsi="Times New Roman" w:cs="Times New Roman"/>
              </w:rPr>
              <w:t>mean ABI supplementary output</w:t>
            </w:r>
          </w:p>
        </w:tc>
      </w:tr>
    </w:tbl>
    <w:p w14:paraId="168CAFA0" w14:textId="77777777" w:rsidR="000C262A" w:rsidRPr="00F33317" w:rsidRDefault="000C262A" w:rsidP="002D067E">
      <w:pPr>
        <w:pStyle w:val="FirstParagraph"/>
        <w:spacing w:before="0" w:after="120"/>
        <w:jc w:val="both"/>
        <w:rPr>
          <w:rFonts w:ascii="Times New Roman" w:hAnsi="Times New Roman" w:cs="Times New Roman"/>
          <w:sz w:val="20"/>
          <w:szCs w:val="20"/>
        </w:rPr>
      </w:pPr>
      <w:r w:rsidRPr="00F33317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33317">
        <w:rPr>
          <w:rFonts w:ascii="Times New Roman" w:hAnsi="Times New Roman" w:cs="Times New Roman"/>
          <w:sz w:val="20"/>
          <w:szCs w:val="20"/>
        </w:rPr>
        <w:t xml:space="preserve"> This table lists numerical results explicitly highlighted in the Results narrative. Values are reproduced from the analysis outputs, Cohen’s d tables, and supplementary ABI post-processing analysis. CI = confidence interval; LR = likelihood-ratio.</w:t>
      </w:r>
    </w:p>
    <w:p w14:paraId="415B937B" w14:textId="77777777" w:rsidR="000C262A" w:rsidRPr="000C262A" w:rsidRDefault="000C262A">
      <w:pPr>
        <w:rPr>
          <w:rFonts w:ascii="Times New Roman" w:hAnsi="Times New Roman" w:cs="Times New Roman"/>
        </w:rPr>
      </w:pPr>
    </w:p>
    <w:p w14:paraId="32BB4371" w14:textId="77777777" w:rsidR="000C262A" w:rsidRDefault="000C262A">
      <w:pPr>
        <w:rPr>
          <w:rFonts w:ascii="Times New Roman" w:hAnsi="Times New Roman" w:cs="Times New Roman"/>
        </w:rPr>
      </w:pPr>
    </w:p>
    <w:p w14:paraId="3BA0A5C4" w14:textId="77777777" w:rsidR="000C262A" w:rsidRDefault="000C262A">
      <w:pPr>
        <w:rPr>
          <w:rFonts w:ascii="Times New Roman" w:hAnsi="Times New Roman" w:cs="Times New Roman"/>
        </w:rPr>
      </w:pPr>
    </w:p>
    <w:p w14:paraId="428EA806" w14:textId="77777777" w:rsidR="000C262A" w:rsidRDefault="000C262A">
      <w:pPr>
        <w:rPr>
          <w:rFonts w:ascii="Times New Roman" w:hAnsi="Times New Roman" w:cs="Times New Roman"/>
        </w:rPr>
      </w:pPr>
    </w:p>
    <w:p w14:paraId="6514DF4E" w14:textId="77777777" w:rsidR="000C262A" w:rsidRDefault="000C262A">
      <w:pPr>
        <w:rPr>
          <w:rFonts w:ascii="Times New Roman" w:hAnsi="Times New Roman" w:cs="Times New Roman"/>
        </w:rPr>
      </w:pPr>
    </w:p>
    <w:p w14:paraId="433CD272" w14:textId="77777777" w:rsidR="000C262A" w:rsidRDefault="000C262A">
      <w:pPr>
        <w:rPr>
          <w:rFonts w:ascii="Times New Roman" w:hAnsi="Times New Roman" w:cs="Times New Roman"/>
        </w:rPr>
      </w:pPr>
    </w:p>
    <w:p w14:paraId="44415B0C" w14:textId="77777777" w:rsidR="000C262A" w:rsidRDefault="000C262A">
      <w:pPr>
        <w:rPr>
          <w:rFonts w:ascii="Times New Roman" w:hAnsi="Times New Roman" w:cs="Times New Roman"/>
        </w:rPr>
      </w:pPr>
    </w:p>
    <w:p w14:paraId="57EEFE2F" w14:textId="77777777" w:rsidR="000C262A" w:rsidRDefault="000C262A">
      <w:pPr>
        <w:rPr>
          <w:rFonts w:ascii="Times New Roman" w:hAnsi="Times New Roman" w:cs="Times New Roman"/>
        </w:rPr>
      </w:pPr>
    </w:p>
    <w:p w14:paraId="6236B2A5" w14:textId="77777777" w:rsidR="000C262A" w:rsidRDefault="000C262A">
      <w:pPr>
        <w:rPr>
          <w:rFonts w:ascii="Times New Roman" w:hAnsi="Times New Roman" w:cs="Times New Roman"/>
        </w:rPr>
      </w:pPr>
    </w:p>
    <w:p w14:paraId="5B630C45" w14:textId="77777777" w:rsidR="000C262A" w:rsidRDefault="000C262A">
      <w:pPr>
        <w:rPr>
          <w:rFonts w:ascii="Times New Roman" w:hAnsi="Times New Roman" w:cs="Times New Roman"/>
        </w:rPr>
      </w:pPr>
    </w:p>
    <w:p w14:paraId="3B814DBE" w14:textId="77777777" w:rsidR="000C262A" w:rsidRDefault="000C262A">
      <w:pPr>
        <w:rPr>
          <w:rFonts w:ascii="Times New Roman" w:hAnsi="Times New Roman" w:cs="Times New Roman"/>
        </w:rPr>
      </w:pPr>
    </w:p>
    <w:p w14:paraId="3C370BE9" w14:textId="77777777" w:rsidR="000C262A" w:rsidRDefault="000C262A">
      <w:pPr>
        <w:rPr>
          <w:rFonts w:ascii="Times New Roman" w:hAnsi="Times New Roman" w:cs="Times New Roman"/>
        </w:rPr>
      </w:pPr>
    </w:p>
    <w:p w14:paraId="3024F206" w14:textId="77777777" w:rsidR="000C262A" w:rsidRDefault="000C262A">
      <w:pPr>
        <w:rPr>
          <w:rFonts w:ascii="Times New Roman" w:hAnsi="Times New Roman" w:cs="Times New Roman"/>
        </w:rPr>
      </w:pPr>
    </w:p>
    <w:p w14:paraId="1A60BD31" w14:textId="77777777" w:rsidR="000C262A" w:rsidRDefault="000C262A">
      <w:pPr>
        <w:rPr>
          <w:rFonts w:ascii="Times New Roman" w:hAnsi="Times New Roman" w:cs="Times New Roman"/>
        </w:rPr>
      </w:pPr>
    </w:p>
    <w:p w14:paraId="0FC0F67E" w14:textId="77777777" w:rsidR="000C262A" w:rsidRDefault="000C262A">
      <w:pPr>
        <w:rPr>
          <w:rFonts w:ascii="Times New Roman" w:hAnsi="Times New Roman" w:cs="Times New Roman"/>
        </w:rPr>
      </w:pPr>
    </w:p>
    <w:p w14:paraId="06C66DA8" w14:textId="77777777" w:rsidR="000C262A" w:rsidRDefault="000C262A">
      <w:pPr>
        <w:rPr>
          <w:rFonts w:ascii="Times New Roman" w:hAnsi="Times New Roman" w:cs="Times New Roman"/>
        </w:rPr>
      </w:pPr>
    </w:p>
    <w:p w14:paraId="37A9E174" w14:textId="77777777" w:rsidR="000C262A" w:rsidRDefault="000C262A">
      <w:pPr>
        <w:rPr>
          <w:rFonts w:ascii="Times New Roman" w:hAnsi="Times New Roman" w:cs="Times New Roman"/>
        </w:rPr>
      </w:pPr>
    </w:p>
    <w:p w14:paraId="7193B9A9" w14:textId="77777777" w:rsidR="000C262A" w:rsidRDefault="000C262A">
      <w:pPr>
        <w:rPr>
          <w:rFonts w:ascii="Times New Roman" w:hAnsi="Times New Roman" w:cs="Times New Roman"/>
        </w:rPr>
      </w:pPr>
    </w:p>
    <w:p w14:paraId="6C212542" w14:textId="77777777" w:rsidR="000C262A" w:rsidRDefault="000C262A">
      <w:pPr>
        <w:rPr>
          <w:rFonts w:ascii="Times New Roman" w:hAnsi="Times New Roman" w:cs="Times New Roman"/>
        </w:rPr>
      </w:pPr>
    </w:p>
    <w:p w14:paraId="4E6BDBDF" w14:textId="77777777" w:rsidR="000C262A" w:rsidRDefault="000C262A">
      <w:pPr>
        <w:rPr>
          <w:rFonts w:ascii="Times New Roman" w:hAnsi="Times New Roman" w:cs="Times New Roman"/>
        </w:rPr>
      </w:pPr>
    </w:p>
    <w:p w14:paraId="7488A04D" w14:textId="77777777" w:rsidR="000C262A" w:rsidRDefault="000C262A">
      <w:pPr>
        <w:rPr>
          <w:rFonts w:ascii="Times New Roman" w:hAnsi="Times New Roman" w:cs="Times New Roman"/>
        </w:rPr>
      </w:pPr>
    </w:p>
    <w:p w14:paraId="51B1D69E" w14:textId="77777777" w:rsidR="000C262A" w:rsidRDefault="000C262A">
      <w:pPr>
        <w:rPr>
          <w:rFonts w:ascii="Times New Roman" w:hAnsi="Times New Roman" w:cs="Times New Roman"/>
        </w:rPr>
      </w:pPr>
    </w:p>
    <w:p w14:paraId="7F400D18" w14:textId="77777777" w:rsidR="000C262A" w:rsidRDefault="000C262A">
      <w:pPr>
        <w:rPr>
          <w:rFonts w:ascii="Times New Roman" w:hAnsi="Times New Roman" w:cs="Times New Roman"/>
        </w:rPr>
      </w:pPr>
    </w:p>
    <w:p w14:paraId="4A6E9624" w14:textId="77777777" w:rsidR="000C262A" w:rsidRDefault="000C262A">
      <w:pPr>
        <w:rPr>
          <w:rFonts w:ascii="Times New Roman" w:hAnsi="Times New Roman" w:cs="Times New Roman"/>
        </w:rPr>
      </w:pPr>
    </w:p>
    <w:p w14:paraId="27AFDCDC" w14:textId="77777777" w:rsidR="000C262A" w:rsidRDefault="000C262A">
      <w:pPr>
        <w:rPr>
          <w:rFonts w:ascii="Times New Roman" w:hAnsi="Times New Roman" w:cs="Times New Roman"/>
        </w:rPr>
      </w:pPr>
    </w:p>
    <w:p w14:paraId="69C21A1B" w14:textId="77777777" w:rsidR="000C262A" w:rsidRDefault="000C262A">
      <w:pPr>
        <w:rPr>
          <w:rFonts w:ascii="Times New Roman" w:hAnsi="Times New Roman" w:cs="Times New Roman"/>
        </w:rPr>
      </w:pPr>
    </w:p>
    <w:p w14:paraId="318E4E12" w14:textId="77777777" w:rsidR="000C262A" w:rsidRDefault="000C262A">
      <w:pPr>
        <w:rPr>
          <w:rFonts w:ascii="Times New Roman" w:hAnsi="Times New Roman" w:cs="Times New Roman"/>
        </w:rPr>
      </w:pPr>
    </w:p>
    <w:p w14:paraId="64E9824D" w14:textId="77777777" w:rsidR="000C262A" w:rsidRDefault="000C262A">
      <w:pPr>
        <w:rPr>
          <w:rFonts w:ascii="Times New Roman" w:hAnsi="Times New Roman" w:cs="Times New Roman"/>
        </w:rPr>
      </w:pPr>
    </w:p>
    <w:p w14:paraId="34077853" w14:textId="77777777" w:rsidR="000C262A" w:rsidRDefault="000C262A">
      <w:pPr>
        <w:rPr>
          <w:rFonts w:ascii="Times New Roman" w:hAnsi="Times New Roman" w:cs="Times New Roman"/>
        </w:rPr>
      </w:pPr>
    </w:p>
    <w:p w14:paraId="18D8E885" w14:textId="77777777" w:rsidR="000C262A" w:rsidRDefault="000C262A">
      <w:pPr>
        <w:rPr>
          <w:rFonts w:ascii="Times New Roman" w:hAnsi="Times New Roman" w:cs="Times New Roman"/>
        </w:rPr>
      </w:pPr>
    </w:p>
    <w:p w14:paraId="0B25E68F" w14:textId="77777777" w:rsidR="000C262A" w:rsidRDefault="000C262A">
      <w:pPr>
        <w:rPr>
          <w:rFonts w:ascii="Times New Roman" w:hAnsi="Times New Roman" w:cs="Times New Roman"/>
        </w:rPr>
      </w:pPr>
    </w:p>
    <w:p w14:paraId="5CFC2AA4" w14:textId="77777777" w:rsidR="002D067E" w:rsidRPr="00436D28" w:rsidRDefault="002D067E">
      <w:pPr>
        <w:rPr>
          <w:rFonts w:ascii="Times New Roman" w:hAnsi="Times New Roman" w:cs="Times New Roman"/>
        </w:rPr>
      </w:pPr>
    </w:p>
    <w:p w14:paraId="0D1CA28B" w14:textId="6EF9F555" w:rsidR="00171931" w:rsidRPr="00171931" w:rsidRDefault="00171931">
      <w:pPr>
        <w:rPr>
          <w:rFonts w:ascii="Times New Roman" w:hAnsi="Times New Roman" w:cs="Times New Roman"/>
          <w:sz w:val="24"/>
          <w:szCs w:val="28"/>
        </w:rPr>
      </w:pPr>
      <w:r w:rsidRPr="00171931">
        <w:rPr>
          <w:rFonts w:ascii="Times New Roman" w:hAnsi="Times New Roman" w:cs="Times New Roman"/>
          <w:sz w:val="24"/>
          <w:szCs w:val="28"/>
        </w:rPr>
        <w:lastRenderedPageBreak/>
        <w:t>Table S4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71931">
        <w:rPr>
          <w:rFonts w:ascii="Times New Roman" w:hAnsi="Times New Roman" w:cs="Times New Roman"/>
          <w:sz w:val="24"/>
          <w:szCs w:val="28"/>
        </w:rPr>
        <w:t>Body Composition Indicators of Males and Females Across Group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113"/>
        <w:gridCol w:w="760"/>
        <w:gridCol w:w="2079"/>
        <w:gridCol w:w="1945"/>
        <w:gridCol w:w="1924"/>
        <w:gridCol w:w="1645"/>
      </w:tblGrid>
      <w:tr w:rsidR="00171931" w14:paraId="40CD6F91" w14:textId="77777777" w:rsidTr="003E5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09" w:type="pct"/>
            <w:vAlign w:val="center"/>
          </w:tcPr>
          <w:p w14:paraId="1B72BAA3" w14:textId="0081C410" w:rsidR="00171931" w:rsidRDefault="00C92EF4" w:rsidP="00171931">
            <w:pPr>
              <w:jc w:val="center"/>
            </w:pPr>
            <w:r w:rsidRPr="004D4055">
              <w:t>Variable</w:t>
            </w:r>
          </w:p>
        </w:tc>
        <w:tc>
          <w:tcPr>
            <w:tcW w:w="363" w:type="pct"/>
            <w:vAlign w:val="center"/>
          </w:tcPr>
          <w:p w14:paraId="1B6ECA38" w14:textId="3528C2CA" w:rsidR="00171931" w:rsidRDefault="00171931" w:rsidP="00171931">
            <w:pPr>
              <w:jc w:val="center"/>
            </w:pPr>
            <w:r w:rsidRPr="009211AE">
              <w:rPr>
                <w:rFonts w:eastAsia="方正楷体繁体" w:hint="eastAsia"/>
                <w:bCs/>
                <w:spacing w:val="9"/>
                <w:szCs w:val="24"/>
              </w:rPr>
              <w:t>S</w:t>
            </w:r>
            <w:r>
              <w:rPr>
                <w:rFonts w:eastAsia="方正楷体繁体" w:hint="eastAsia"/>
                <w:bCs/>
                <w:spacing w:val="9"/>
                <w:szCs w:val="24"/>
              </w:rPr>
              <w:t>ex</w:t>
            </w:r>
          </w:p>
        </w:tc>
        <w:tc>
          <w:tcPr>
            <w:tcW w:w="993" w:type="pct"/>
            <w:vAlign w:val="center"/>
          </w:tcPr>
          <w:p w14:paraId="0450995E" w14:textId="77C57E78" w:rsidR="00171931" w:rsidRDefault="00171931" w:rsidP="00171931">
            <w:pPr>
              <w:jc w:val="center"/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Swimmers (n=13)</w:t>
            </w:r>
          </w:p>
        </w:tc>
        <w:tc>
          <w:tcPr>
            <w:tcW w:w="929" w:type="pct"/>
            <w:vAlign w:val="center"/>
          </w:tcPr>
          <w:p w14:paraId="23186884" w14:textId="74861744" w:rsidR="00171931" w:rsidRDefault="00171931" w:rsidP="00171931">
            <w:pPr>
              <w:jc w:val="center"/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Tennis (n=14)</w:t>
            </w:r>
          </w:p>
        </w:tc>
        <w:tc>
          <w:tcPr>
            <w:tcW w:w="919" w:type="pct"/>
            <w:vAlign w:val="center"/>
          </w:tcPr>
          <w:p w14:paraId="686E44BC" w14:textId="77777777" w:rsidR="00171931" w:rsidRDefault="00171931" w:rsidP="00171931">
            <w:pPr>
              <w:autoSpaceDE w:val="0"/>
              <w:autoSpaceDN w:val="0"/>
              <w:jc w:val="center"/>
              <w:rPr>
                <w:rFonts w:eastAsia="方正楷体繁体"/>
                <w:bCs/>
                <w:spacing w:val="9"/>
                <w:szCs w:val="24"/>
              </w:rPr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Wrestlers</w:t>
            </w:r>
          </w:p>
          <w:p w14:paraId="7A6E60B9" w14:textId="694FC945" w:rsidR="00171931" w:rsidRDefault="00171931" w:rsidP="00171931">
            <w:pPr>
              <w:jc w:val="center"/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(n=16)</w:t>
            </w:r>
          </w:p>
        </w:tc>
        <w:tc>
          <w:tcPr>
            <w:tcW w:w="786" w:type="pct"/>
            <w:vAlign w:val="center"/>
          </w:tcPr>
          <w:p w14:paraId="77819210" w14:textId="34E94844" w:rsidR="00171931" w:rsidRDefault="00171931" w:rsidP="00171931">
            <w:pPr>
              <w:jc w:val="center"/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Control (n=14)</w:t>
            </w:r>
          </w:p>
        </w:tc>
      </w:tr>
      <w:tr w:rsidR="00171931" w14:paraId="60A7E650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243DDBFA" w14:textId="3DDB5681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Age</w:t>
            </w:r>
            <w:r>
              <w:rPr>
                <w:rFonts w:ascii="Times New Roman" w:eastAsia="方正楷体繁体" w:hAnsi="Times New Roman" w:cs="Times New Roman" w:hint="eastAsia"/>
                <w:spacing w:val="9"/>
                <w:sz w:val="24"/>
                <w:szCs w:val="24"/>
              </w:rPr>
              <w:t xml:space="preserve"> </w:t>
            </w: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(years)</w:t>
            </w:r>
          </w:p>
        </w:tc>
        <w:tc>
          <w:tcPr>
            <w:tcW w:w="363" w:type="pct"/>
            <w:vAlign w:val="center"/>
          </w:tcPr>
          <w:p w14:paraId="742CD88A" w14:textId="248C691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777C1459" w14:textId="3E16DC0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1.00±1.41</w:t>
            </w:r>
          </w:p>
        </w:tc>
        <w:tc>
          <w:tcPr>
            <w:tcW w:w="929" w:type="pct"/>
            <w:vAlign w:val="center"/>
          </w:tcPr>
          <w:p w14:paraId="6E25A206" w14:textId="0E048DDB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8.67±1.32</w:t>
            </w:r>
          </w:p>
        </w:tc>
        <w:tc>
          <w:tcPr>
            <w:tcW w:w="919" w:type="pct"/>
            <w:vAlign w:val="center"/>
          </w:tcPr>
          <w:p w14:paraId="34C5BE96" w14:textId="5FC2C7B3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9.33±2.10</w:t>
            </w:r>
          </w:p>
        </w:tc>
        <w:tc>
          <w:tcPr>
            <w:tcW w:w="786" w:type="pct"/>
            <w:vAlign w:val="center"/>
          </w:tcPr>
          <w:p w14:paraId="212D4474" w14:textId="4E74004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0.71±1.25</w:t>
            </w:r>
          </w:p>
        </w:tc>
      </w:tr>
      <w:tr w:rsidR="00171931" w14:paraId="785F2EEA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243B728A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 w14:paraId="17A5EC0E" w14:textId="39A968A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535D9958" w14:textId="533AC2D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0.00±1.00</w:t>
            </w:r>
          </w:p>
        </w:tc>
        <w:tc>
          <w:tcPr>
            <w:tcW w:w="929" w:type="pct"/>
            <w:vAlign w:val="center"/>
          </w:tcPr>
          <w:p w14:paraId="48D0B104" w14:textId="105163F0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8.80±0.45</w:t>
            </w:r>
          </w:p>
        </w:tc>
        <w:tc>
          <w:tcPr>
            <w:tcW w:w="919" w:type="pct"/>
            <w:vAlign w:val="center"/>
          </w:tcPr>
          <w:p w14:paraId="0923BD73" w14:textId="1D7399A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8.00±1.41</w:t>
            </w:r>
          </w:p>
        </w:tc>
        <w:tc>
          <w:tcPr>
            <w:tcW w:w="786" w:type="pct"/>
            <w:vAlign w:val="center"/>
          </w:tcPr>
          <w:p w14:paraId="3B2793D5" w14:textId="76DA364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0.86±0.38</w:t>
            </w:r>
          </w:p>
        </w:tc>
      </w:tr>
      <w:tr w:rsidR="00171931" w14:paraId="5205C46A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7697AD5B" w14:textId="66C5A289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Weight</w:t>
            </w:r>
            <w:r>
              <w:rPr>
                <w:rFonts w:ascii="Times New Roman" w:eastAsia="方正楷体繁体" w:hAnsi="Times New Roman" w:cs="Times New Roman" w:hint="eastAsia"/>
                <w:spacing w:val="9"/>
                <w:sz w:val="24"/>
                <w:szCs w:val="24"/>
              </w:rPr>
              <w:t xml:space="preserve"> </w:t>
            </w: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(kg)</w:t>
            </w:r>
          </w:p>
        </w:tc>
        <w:tc>
          <w:tcPr>
            <w:tcW w:w="363" w:type="pct"/>
            <w:vAlign w:val="center"/>
          </w:tcPr>
          <w:p w14:paraId="33E2810F" w14:textId="3321D1A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137DDFD0" w14:textId="2C60BB0D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7.20±9.36</w:t>
            </w:r>
          </w:p>
        </w:tc>
        <w:tc>
          <w:tcPr>
            <w:tcW w:w="929" w:type="pct"/>
            <w:vAlign w:val="center"/>
          </w:tcPr>
          <w:p w14:paraId="5EFFED5A" w14:textId="15F4AE6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8.42±8.13</w:t>
            </w:r>
          </w:p>
        </w:tc>
        <w:tc>
          <w:tcPr>
            <w:tcW w:w="919" w:type="pct"/>
            <w:vAlign w:val="center"/>
          </w:tcPr>
          <w:p w14:paraId="1B4177C7" w14:textId="66D26BB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9.42±7.02</w:t>
            </w:r>
          </w:p>
        </w:tc>
        <w:tc>
          <w:tcPr>
            <w:tcW w:w="786" w:type="pct"/>
            <w:vAlign w:val="center"/>
          </w:tcPr>
          <w:p w14:paraId="399CDE37" w14:textId="317C542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8.77±5.23</w:t>
            </w:r>
          </w:p>
        </w:tc>
      </w:tr>
      <w:tr w:rsidR="00171931" w14:paraId="32600A55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424CE795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 w14:paraId="1B5D0723" w14:textId="337593F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5AE7928B" w14:textId="09B641BB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1.36±6.66</w:t>
            </w:r>
          </w:p>
        </w:tc>
        <w:tc>
          <w:tcPr>
            <w:tcW w:w="929" w:type="pct"/>
            <w:vAlign w:val="center"/>
          </w:tcPr>
          <w:p w14:paraId="00EDCD9E" w14:textId="30044E5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5.88±5.52</w:t>
            </w:r>
          </w:p>
        </w:tc>
        <w:tc>
          <w:tcPr>
            <w:tcW w:w="919" w:type="pct"/>
            <w:vAlign w:val="center"/>
          </w:tcPr>
          <w:p w14:paraId="3DF5E830" w14:textId="303D59C9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6.75±3.90</w:t>
            </w:r>
          </w:p>
        </w:tc>
        <w:tc>
          <w:tcPr>
            <w:tcW w:w="786" w:type="pct"/>
            <w:vAlign w:val="center"/>
          </w:tcPr>
          <w:p w14:paraId="1DD93F59" w14:textId="3CAA3E20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8.29±3.28</w:t>
            </w:r>
          </w:p>
        </w:tc>
      </w:tr>
      <w:tr w:rsidR="00171931" w14:paraId="2A829F17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29791FEB" w14:textId="63C0F236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Height</w:t>
            </w:r>
            <w:r>
              <w:rPr>
                <w:rFonts w:ascii="Times New Roman" w:eastAsia="方正楷体繁体" w:hAnsi="Times New Roman" w:cs="Times New Roman" w:hint="eastAsia"/>
                <w:spacing w:val="9"/>
                <w:sz w:val="24"/>
                <w:szCs w:val="24"/>
              </w:rPr>
              <w:t xml:space="preserve"> </w:t>
            </w: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(cm)</w:t>
            </w:r>
          </w:p>
        </w:tc>
        <w:tc>
          <w:tcPr>
            <w:tcW w:w="363" w:type="pct"/>
            <w:vAlign w:val="center"/>
          </w:tcPr>
          <w:p w14:paraId="26CA4753" w14:textId="40BB4F5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391F0389" w14:textId="6A1E1DC0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82.00±6..95</w:t>
            </w:r>
          </w:p>
        </w:tc>
        <w:tc>
          <w:tcPr>
            <w:tcW w:w="929" w:type="pct"/>
            <w:vAlign w:val="center"/>
          </w:tcPr>
          <w:p w14:paraId="75D76413" w14:textId="20683D9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73.55±6.19</w:t>
            </w:r>
          </w:p>
        </w:tc>
        <w:tc>
          <w:tcPr>
            <w:tcW w:w="919" w:type="pct"/>
            <w:vAlign w:val="center"/>
          </w:tcPr>
          <w:p w14:paraId="63272DC7" w14:textId="5A0ED65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76.58±4.27</w:t>
            </w:r>
          </w:p>
        </w:tc>
        <w:tc>
          <w:tcPr>
            <w:tcW w:w="786" w:type="pct"/>
            <w:vAlign w:val="center"/>
          </w:tcPr>
          <w:p w14:paraId="71141550" w14:textId="0640B7D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73.93±4.03</w:t>
            </w:r>
          </w:p>
        </w:tc>
      </w:tr>
      <w:tr w:rsidR="00171931" w14:paraId="1E304417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4F70FABE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 w14:paraId="3C502D2E" w14:textId="6CDE9A4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6AE21599" w14:textId="7BD8B75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69.00±4.95</w:t>
            </w:r>
          </w:p>
        </w:tc>
        <w:tc>
          <w:tcPr>
            <w:tcW w:w="929" w:type="pct"/>
            <w:vAlign w:val="center"/>
          </w:tcPr>
          <w:p w14:paraId="7E639141" w14:textId="43FDC24B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63.00±5.43</w:t>
            </w:r>
          </w:p>
        </w:tc>
        <w:tc>
          <w:tcPr>
            <w:tcW w:w="919" w:type="pct"/>
            <w:vAlign w:val="center"/>
          </w:tcPr>
          <w:p w14:paraId="4CC8626C" w14:textId="79139AA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64.00±4.24</w:t>
            </w:r>
          </w:p>
        </w:tc>
        <w:tc>
          <w:tcPr>
            <w:tcW w:w="786" w:type="pct"/>
            <w:vAlign w:val="center"/>
          </w:tcPr>
          <w:p w14:paraId="3E74B428" w14:textId="0021BA1D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58.57±5.06</w:t>
            </w:r>
          </w:p>
        </w:tc>
      </w:tr>
      <w:tr w:rsidR="00171931" w14:paraId="5057E526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3CB0ECDD" w14:textId="41CC2B4E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Body water (kg)</w:t>
            </w:r>
          </w:p>
        </w:tc>
        <w:tc>
          <w:tcPr>
            <w:tcW w:w="363" w:type="pct"/>
            <w:vAlign w:val="center"/>
          </w:tcPr>
          <w:p w14:paraId="6A7BB133" w14:textId="32D2B84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2649E658" w14:textId="28EDA74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6.30±5.33</w:t>
            </w:r>
          </w:p>
        </w:tc>
        <w:tc>
          <w:tcPr>
            <w:tcW w:w="929" w:type="pct"/>
            <w:vAlign w:val="center"/>
          </w:tcPr>
          <w:p w14:paraId="7C167842" w14:textId="40381AB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0.78±2.67</w:t>
            </w:r>
          </w:p>
        </w:tc>
        <w:tc>
          <w:tcPr>
            <w:tcW w:w="919" w:type="pct"/>
            <w:vAlign w:val="center"/>
          </w:tcPr>
          <w:p w14:paraId="05108852" w14:textId="43662D0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4.45±6.39</w:t>
            </w:r>
          </w:p>
        </w:tc>
        <w:tc>
          <w:tcPr>
            <w:tcW w:w="786" w:type="pct"/>
            <w:vAlign w:val="center"/>
          </w:tcPr>
          <w:p w14:paraId="664A6D81" w14:textId="41DB69F9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0.04±3.78</w:t>
            </w:r>
          </w:p>
        </w:tc>
      </w:tr>
      <w:tr w:rsidR="00171931" w14:paraId="70D491F3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56FEC33C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 w14:paraId="0694CC3D" w14:textId="58F3F460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156BE1CE" w14:textId="197D40E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1.70±2.77</w:t>
            </w:r>
          </w:p>
        </w:tc>
        <w:tc>
          <w:tcPr>
            <w:tcW w:w="929" w:type="pct"/>
            <w:vAlign w:val="center"/>
          </w:tcPr>
          <w:p w14:paraId="66C264AA" w14:textId="7530011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0.78±2.39</w:t>
            </w:r>
          </w:p>
        </w:tc>
        <w:tc>
          <w:tcPr>
            <w:tcW w:w="919" w:type="pct"/>
            <w:vAlign w:val="center"/>
          </w:tcPr>
          <w:p w14:paraId="4A9CBCE0" w14:textId="4DA7808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7.38±2.19</w:t>
            </w:r>
          </w:p>
        </w:tc>
        <w:tc>
          <w:tcPr>
            <w:tcW w:w="786" w:type="pct"/>
            <w:vAlign w:val="center"/>
          </w:tcPr>
          <w:p w14:paraId="7A06C586" w14:textId="2DFB013B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7.01±3.27</w:t>
            </w:r>
          </w:p>
        </w:tc>
      </w:tr>
      <w:tr w:rsidR="00171931" w14:paraId="110A4681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25F00340" w14:textId="1166D672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Protein</w:t>
            </w:r>
            <w:r>
              <w:rPr>
                <w:rFonts w:ascii="Times New Roman" w:eastAsia="方正楷体繁体" w:hAnsi="Times New Roman" w:cs="Times New Roman" w:hint="eastAsia"/>
                <w:spacing w:val="9"/>
                <w:sz w:val="24"/>
                <w:szCs w:val="24"/>
              </w:rPr>
              <w:t xml:space="preserve"> </w:t>
            </w: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(kg)</w:t>
            </w:r>
          </w:p>
        </w:tc>
        <w:tc>
          <w:tcPr>
            <w:tcW w:w="363" w:type="pct"/>
            <w:vAlign w:val="center"/>
          </w:tcPr>
          <w:p w14:paraId="03B97E5A" w14:textId="21F2E16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7E30FCD6" w14:textId="116AF8C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2.56±1.49</w:t>
            </w:r>
          </w:p>
        </w:tc>
        <w:tc>
          <w:tcPr>
            <w:tcW w:w="929" w:type="pct"/>
            <w:vAlign w:val="center"/>
          </w:tcPr>
          <w:p w14:paraId="38609C26" w14:textId="4FD66A3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.13±0.68</w:t>
            </w:r>
          </w:p>
        </w:tc>
        <w:tc>
          <w:tcPr>
            <w:tcW w:w="919" w:type="pct"/>
            <w:vAlign w:val="center"/>
          </w:tcPr>
          <w:p w14:paraId="6D5321C3" w14:textId="6FB5B93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2.06±1.78</w:t>
            </w:r>
          </w:p>
        </w:tc>
        <w:tc>
          <w:tcPr>
            <w:tcW w:w="786" w:type="pct"/>
            <w:vAlign w:val="center"/>
          </w:tcPr>
          <w:p w14:paraId="29432C61" w14:textId="298F48C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.94±1.03</w:t>
            </w:r>
          </w:p>
        </w:tc>
      </w:tr>
      <w:tr w:rsidR="00171931" w14:paraId="050B9746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523F7E5B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 w14:paraId="68DF4B70" w14:textId="7DBD7CF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595DF47B" w14:textId="78E7AD0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8.46±0.73</w:t>
            </w:r>
          </w:p>
        </w:tc>
        <w:tc>
          <w:tcPr>
            <w:tcW w:w="929" w:type="pct"/>
            <w:vAlign w:val="center"/>
          </w:tcPr>
          <w:p w14:paraId="04790900" w14:textId="6AE5718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8.24±0.73</w:t>
            </w:r>
          </w:p>
        </w:tc>
        <w:tc>
          <w:tcPr>
            <w:tcW w:w="919" w:type="pct"/>
            <w:vAlign w:val="center"/>
          </w:tcPr>
          <w:p w14:paraId="325AF135" w14:textId="7F414AA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.13±0.56</w:t>
            </w:r>
          </w:p>
        </w:tc>
        <w:tc>
          <w:tcPr>
            <w:tcW w:w="786" w:type="pct"/>
            <w:vAlign w:val="center"/>
          </w:tcPr>
          <w:p w14:paraId="65E45E89" w14:textId="06D96680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.20±0.87</w:t>
            </w:r>
          </w:p>
        </w:tc>
      </w:tr>
      <w:tr w:rsidR="00171931" w14:paraId="64879E21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28B70251" w14:textId="76A0EDD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Inorganic Salts (kg)</w:t>
            </w:r>
          </w:p>
        </w:tc>
        <w:tc>
          <w:tcPr>
            <w:tcW w:w="363" w:type="pct"/>
            <w:vAlign w:val="center"/>
          </w:tcPr>
          <w:p w14:paraId="0FE0A583" w14:textId="6970D09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383A3C07" w14:textId="5D3DE5C9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.44±0.55</w:t>
            </w:r>
          </w:p>
        </w:tc>
        <w:tc>
          <w:tcPr>
            <w:tcW w:w="929" w:type="pct"/>
            <w:vAlign w:val="center"/>
          </w:tcPr>
          <w:p w14:paraId="2D1D9D2E" w14:textId="2AA52D1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.82±0.27</w:t>
            </w:r>
          </w:p>
        </w:tc>
        <w:tc>
          <w:tcPr>
            <w:tcW w:w="919" w:type="pct"/>
            <w:vAlign w:val="center"/>
          </w:tcPr>
          <w:p w14:paraId="6423AFDF" w14:textId="1DBF4909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.15±0.59</w:t>
            </w:r>
          </w:p>
        </w:tc>
        <w:tc>
          <w:tcPr>
            <w:tcW w:w="786" w:type="pct"/>
            <w:vAlign w:val="center"/>
          </w:tcPr>
          <w:p w14:paraId="481EE6C3" w14:textId="4E619FE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.75±0.41</w:t>
            </w:r>
          </w:p>
        </w:tc>
      </w:tr>
      <w:tr w:rsidR="00171931" w14:paraId="3091164C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41CA4948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 w14:paraId="086A1B36" w14:textId="27FE692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69A2A81A" w14:textId="1240659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.20±0.39</w:t>
            </w:r>
          </w:p>
        </w:tc>
        <w:tc>
          <w:tcPr>
            <w:tcW w:w="929" w:type="pct"/>
            <w:vAlign w:val="center"/>
          </w:tcPr>
          <w:p w14:paraId="2017E435" w14:textId="4B872C2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.03±0.21</w:t>
            </w:r>
          </w:p>
        </w:tc>
        <w:tc>
          <w:tcPr>
            <w:tcW w:w="919" w:type="pct"/>
            <w:vAlign w:val="center"/>
          </w:tcPr>
          <w:p w14:paraId="4F9A9B45" w14:textId="1BB682A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.44±0.28</w:t>
            </w:r>
          </w:p>
        </w:tc>
        <w:tc>
          <w:tcPr>
            <w:tcW w:w="786" w:type="pct"/>
            <w:vAlign w:val="center"/>
          </w:tcPr>
          <w:p w14:paraId="794393FC" w14:textId="43BF255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.76±0.37</w:t>
            </w:r>
          </w:p>
        </w:tc>
      </w:tr>
      <w:tr w:rsidR="00171931" w14:paraId="2C7C0776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49111CE1" w14:textId="313D8D69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Skeletal muscle (kg)</w:t>
            </w:r>
          </w:p>
        </w:tc>
        <w:tc>
          <w:tcPr>
            <w:tcW w:w="363" w:type="pct"/>
            <w:vAlign w:val="center"/>
          </w:tcPr>
          <w:p w14:paraId="308DB137" w14:textId="6614B729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46D45DC7" w14:textId="17098C2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3.06±3.90</w:t>
            </w:r>
          </w:p>
        </w:tc>
        <w:tc>
          <w:tcPr>
            <w:tcW w:w="929" w:type="pct"/>
            <w:vAlign w:val="center"/>
          </w:tcPr>
          <w:p w14:paraId="5C1E6A1E" w14:textId="6452511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1.59±2.03</w:t>
            </w:r>
          </w:p>
        </w:tc>
        <w:tc>
          <w:tcPr>
            <w:tcW w:w="919" w:type="pct"/>
            <w:vAlign w:val="center"/>
          </w:tcPr>
          <w:p w14:paraId="15D9DE0A" w14:textId="44FDBD8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4.45±5.32</w:t>
            </w:r>
          </w:p>
        </w:tc>
        <w:tc>
          <w:tcPr>
            <w:tcW w:w="786" w:type="pct"/>
            <w:vAlign w:val="center"/>
          </w:tcPr>
          <w:p w14:paraId="6227D0A4" w14:textId="555D3D5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0.96±3.09</w:t>
            </w:r>
          </w:p>
        </w:tc>
      </w:tr>
      <w:tr w:rsidR="00171931" w14:paraId="66047FE1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2D36F237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 w14:paraId="2FF6F23C" w14:textId="43C3905D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2FB7C1DD" w14:textId="7506DCC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3.64±2.27</w:t>
            </w:r>
          </w:p>
        </w:tc>
        <w:tc>
          <w:tcPr>
            <w:tcW w:w="929" w:type="pct"/>
            <w:vAlign w:val="center"/>
          </w:tcPr>
          <w:p w14:paraId="3794FB80" w14:textId="2351155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8.98±3.93</w:t>
            </w:r>
          </w:p>
        </w:tc>
        <w:tc>
          <w:tcPr>
            <w:tcW w:w="919" w:type="pct"/>
            <w:vAlign w:val="center"/>
          </w:tcPr>
          <w:p w14:paraId="69812A86" w14:textId="78AC6A1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8.58±1.74</w:t>
            </w:r>
          </w:p>
        </w:tc>
        <w:tc>
          <w:tcPr>
            <w:tcW w:w="786" w:type="pct"/>
            <w:vAlign w:val="center"/>
          </w:tcPr>
          <w:p w14:paraId="1B494C65" w14:textId="096E089D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9.84±2.70</w:t>
            </w:r>
          </w:p>
        </w:tc>
      </w:tr>
      <w:tr w:rsidR="00171931" w14:paraId="383D6CDD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55AAB5A0" w14:textId="2166BF40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Body fat (kg)</w:t>
            </w:r>
          </w:p>
        </w:tc>
        <w:tc>
          <w:tcPr>
            <w:tcW w:w="363" w:type="pct"/>
            <w:vAlign w:val="center"/>
          </w:tcPr>
          <w:p w14:paraId="1106A1A1" w14:textId="40860BE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4673638C" w14:textId="5D4D1B0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.90±2.34</w:t>
            </w:r>
          </w:p>
        </w:tc>
        <w:tc>
          <w:tcPr>
            <w:tcW w:w="929" w:type="pct"/>
            <w:vAlign w:val="center"/>
          </w:tcPr>
          <w:p w14:paraId="53BEC554" w14:textId="72125A3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.12±2.30</w:t>
            </w:r>
          </w:p>
        </w:tc>
        <w:tc>
          <w:tcPr>
            <w:tcW w:w="919" w:type="pct"/>
            <w:vAlign w:val="center"/>
          </w:tcPr>
          <w:p w14:paraId="58A50EB1" w14:textId="451AFFA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.88±1.14</w:t>
            </w:r>
          </w:p>
        </w:tc>
        <w:tc>
          <w:tcPr>
            <w:tcW w:w="786" w:type="pct"/>
            <w:vAlign w:val="center"/>
          </w:tcPr>
          <w:p w14:paraId="4F317AB6" w14:textId="37CEEBF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3.77±3.63</w:t>
            </w:r>
          </w:p>
        </w:tc>
      </w:tr>
      <w:tr w:rsidR="00171931" w14:paraId="22C19CC6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27861E79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 w14:paraId="5F4BC6AC" w14:textId="7183D87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79118F98" w14:textId="183EEF9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2.60±1.53</w:t>
            </w:r>
          </w:p>
        </w:tc>
        <w:tc>
          <w:tcPr>
            <w:tcW w:w="929" w:type="pct"/>
            <w:vAlign w:val="center"/>
          </w:tcPr>
          <w:p w14:paraId="31BEB5A0" w14:textId="417B638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3.70±3.41</w:t>
            </w:r>
          </w:p>
        </w:tc>
        <w:tc>
          <w:tcPr>
            <w:tcW w:w="919" w:type="pct"/>
            <w:vAlign w:val="center"/>
          </w:tcPr>
          <w:p w14:paraId="7C4A9B41" w14:textId="35A617C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.75±0.97</w:t>
            </w:r>
          </w:p>
        </w:tc>
        <w:tc>
          <w:tcPr>
            <w:tcW w:w="786" w:type="pct"/>
            <w:vAlign w:val="center"/>
          </w:tcPr>
          <w:p w14:paraId="55330E8A" w14:textId="3FEBBA3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7.11±2.99</w:t>
            </w:r>
          </w:p>
        </w:tc>
      </w:tr>
      <w:tr w:rsidR="00171931" w14:paraId="26B8026F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78A82D32" w14:textId="7DC3C660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BMI (kg/m²)</w:t>
            </w:r>
          </w:p>
        </w:tc>
        <w:tc>
          <w:tcPr>
            <w:tcW w:w="363" w:type="pct"/>
            <w:vAlign w:val="center"/>
          </w:tcPr>
          <w:p w14:paraId="66DACC20" w14:textId="6A14198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72D5D64B" w14:textId="51537FE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2.40±2.00</w:t>
            </w:r>
          </w:p>
        </w:tc>
        <w:tc>
          <w:tcPr>
            <w:tcW w:w="929" w:type="pct"/>
            <w:vAlign w:val="center"/>
          </w:tcPr>
          <w:p w14:paraId="108ADFF4" w14:textId="0B5FD74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0.70±1.73</w:t>
            </w:r>
          </w:p>
        </w:tc>
        <w:tc>
          <w:tcPr>
            <w:tcW w:w="919" w:type="pct"/>
            <w:vAlign w:val="center"/>
          </w:tcPr>
          <w:p w14:paraId="3ABE4BEA" w14:textId="76D1B3D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2.24±1.71</w:t>
            </w:r>
          </w:p>
        </w:tc>
        <w:tc>
          <w:tcPr>
            <w:tcW w:w="786" w:type="pct"/>
            <w:vAlign w:val="center"/>
          </w:tcPr>
          <w:p w14:paraId="3173134B" w14:textId="65EE7B5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3.11±2.64</w:t>
            </w:r>
          </w:p>
        </w:tc>
      </w:tr>
      <w:tr w:rsidR="00171931" w14:paraId="679ED41E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7C421C29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3" w:type="pct"/>
            <w:vAlign w:val="center"/>
          </w:tcPr>
          <w:p w14:paraId="0F3F47CF" w14:textId="202366C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09B28DDE" w14:textId="08FF29F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1.06±1.57</w:t>
            </w:r>
          </w:p>
        </w:tc>
        <w:tc>
          <w:tcPr>
            <w:tcW w:w="929" w:type="pct"/>
            <w:vAlign w:val="center"/>
          </w:tcPr>
          <w:p w14:paraId="21F943EF" w14:textId="3FF92B9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1.00±1.61</w:t>
            </w:r>
          </w:p>
        </w:tc>
        <w:tc>
          <w:tcPr>
            <w:tcW w:w="919" w:type="pct"/>
            <w:vAlign w:val="center"/>
          </w:tcPr>
          <w:p w14:paraId="72AFE9D5" w14:textId="550A114D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1.10±0.50</w:t>
            </w:r>
          </w:p>
        </w:tc>
        <w:tc>
          <w:tcPr>
            <w:tcW w:w="786" w:type="pct"/>
            <w:vAlign w:val="center"/>
          </w:tcPr>
          <w:p w14:paraId="61AA918E" w14:textId="7E46A1D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2.11±1.18</w:t>
            </w:r>
          </w:p>
        </w:tc>
      </w:tr>
      <w:tr w:rsidR="00171931" w14:paraId="4FD21581" w14:textId="77777777" w:rsidTr="003E5704">
        <w:trPr>
          <w:jc w:val="center"/>
        </w:trPr>
        <w:tc>
          <w:tcPr>
            <w:tcW w:w="1009" w:type="pct"/>
            <w:vMerge w:val="restart"/>
            <w:vAlign w:val="center"/>
          </w:tcPr>
          <w:p w14:paraId="533C7371" w14:textId="5A9E3FB1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PBF (%)</w:t>
            </w:r>
          </w:p>
        </w:tc>
        <w:tc>
          <w:tcPr>
            <w:tcW w:w="363" w:type="pct"/>
            <w:vAlign w:val="center"/>
          </w:tcPr>
          <w:p w14:paraId="51258925" w14:textId="092A658B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3" w:type="pct"/>
            <w:vAlign w:val="center"/>
          </w:tcPr>
          <w:p w14:paraId="280B3B24" w14:textId="76BACFE0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7.89±4.16</w:t>
            </w:r>
          </w:p>
        </w:tc>
        <w:tc>
          <w:tcPr>
            <w:tcW w:w="929" w:type="pct"/>
            <w:vAlign w:val="center"/>
          </w:tcPr>
          <w:p w14:paraId="51E8A0BB" w14:textId="77C5B570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7.24±6.81</w:t>
            </w:r>
          </w:p>
        </w:tc>
        <w:tc>
          <w:tcPr>
            <w:tcW w:w="919" w:type="pct"/>
            <w:vAlign w:val="center"/>
          </w:tcPr>
          <w:p w14:paraId="646AF8CD" w14:textId="76CE8DA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.80±1.85</w:t>
            </w:r>
          </w:p>
        </w:tc>
        <w:tc>
          <w:tcPr>
            <w:tcW w:w="786" w:type="pct"/>
            <w:vAlign w:val="center"/>
          </w:tcPr>
          <w:p w14:paraId="76D7CCA0" w14:textId="6D1C7B1B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5.86±4.52</w:t>
            </w:r>
          </w:p>
        </w:tc>
      </w:tr>
      <w:tr w:rsidR="00171931" w14:paraId="1F63804B" w14:textId="77777777" w:rsidTr="003E5704">
        <w:trPr>
          <w:jc w:val="center"/>
        </w:trPr>
        <w:tc>
          <w:tcPr>
            <w:tcW w:w="1009" w:type="pct"/>
            <w:vMerge/>
            <w:vAlign w:val="center"/>
          </w:tcPr>
          <w:p w14:paraId="498FC79C" w14:textId="77777777" w:rsidR="00171931" w:rsidRDefault="00171931" w:rsidP="00171931">
            <w:pPr>
              <w:jc w:val="center"/>
              <w:rPr>
                <w:rFonts w:hint="eastAsia"/>
              </w:rPr>
            </w:pPr>
          </w:p>
        </w:tc>
        <w:tc>
          <w:tcPr>
            <w:tcW w:w="363" w:type="pct"/>
            <w:vAlign w:val="center"/>
          </w:tcPr>
          <w:p w14:paraId="2BE98C08" w14:textId="3A862E0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3" w:type="pct"/>
            <w:vAlign w:val="center"/>
          </w:tcPr>
          <w:p w14:paraId="39ADD903" w14:textId="78ABB35D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7.22±2.84</w:t>
            </w:r>
          </w:p>
        </w:tc>
        <w:tc>
          <w:tcPr>
            <w:tcW w:w="929" w:type="pct"/>
            <w:vAlign w:val="center"/>
          </w:tcPr>
          <w:p w14:paraId="5D6B1437" w14:textId="6E0D010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2.46±6.09</w:t>
            </w:r>
          </w:p>
        </w:tc>
        <w:tc>
          <w:tcPr>
            <w:tcW w:w="919" w:type="pct"/>
            <w:vAlign w:val="center"/>
          </w:tcPr>
          <w:p w14:paraId="6FF370CC" w14:textId="03ED485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.40±1.36</w:t>
            </w:r>
          </w:p>
        </w:tc>
        <w:tc>
          <w:tcPr>
            <w:tcW w:w="786" w:type="pct"/>
            <w:vAlign w:val="center"/>
          </w:tcPr>
          <w:p w14:paraId="693B34BF" w14:textId="40FC8FD0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1.60±2.59</w:t>
            </w:r>
          </w:p>
        </w:tc>
      </w:tr>
    </w:tbl>
    <w:p w14:paraId="54FE39A7" w14:textId="1D169689" w:rsidR="003E5704" w:rsidRPr="00F33317" w:rsidRDefault="003E5704" w:rsidP="003E5704">
      <w:pPr>
        <w:pStyle w:val="FirstParagraph"/>
        <w:spacing w:before="0" w:after="120"/>
        <w:jc w:val="both"/>
        <w:rPr>
          <w:rFonts w:ascii="Times New Roman" w:hAnsi="Times New Roman" w:cs="Times New Roman"/>
          <w:sz w:val="20"/>
          <w:szCs w:val="20"/>
        </w:rPr>
      </w:pPr>
      <w:r w:rsidRPr="00F33317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333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 = Male, F = Female.</w:t>
      </w:r>
    </w:p>
    <w:p w14:paraId="2A34E5F9" w14:textId="77777777" w:rsidR="00171931" w:rsidRDefault="00171931">
      <w:pPr>
        <w:rPr>
          <w:rFonts w:hint="eastAsia"/>
        </w:rPr>
      </w:pPr>
    </w:p>
    <w:p w14:paraId="4CE1BB51" w14:textId="77777777" w:rsidR="003E5704" w:rsidRDefault="003E5704">
      <w:pPr>
        <w:rPr>
          <w:rFonts w:hint="eastAsia"/>
        </w:rPr>
      </w:pPr>
    </w:p>
    <w:p w14:paraId="31C48139" w14:textId="77777777" w:rsidR="003E5704" w:rsidRDefault="003E5704">
      <w:pPr>
        <w:rPr>
          <w:rFonts w:hint="eastAsia"/>
        </w:rPr>
      </w:pPr>
    </w:p>
    <w:p w14:paraId="008B1479" w14:textId="77777777" w:rsidR="003E5704" w:rsidRDefault="003E5704">
      <w:pPr>
        <w:rPr>
          <w:rFonts w:hint="eastAsia"/>
        </w:rPr>
      </w:pPr>
    </w:p>
    <w:p w14:paraId="0DE5E005" w14:textId="77777777" w:rsidR="003E5704" w:rsidRDefault="003E5704">
      <w:pPr>
        <w:rPr>
          <w:rFonts w:hint="eastAsia"/>
        </w:rPr>
      </w:pPr>
    </w:p>
    <w:p w14:paraId="30455AC3" w14:textId="77777777" w:rsidR="003E5704" w:rsidRDefault="003E5704">
      <w:pPr>
        <w:rPr>
          <w:rFonts w:hint="eastAsia"/>
        </w:rPr>
      </w:pPr>
    </w:p>
    <w:p w14:paraId="74B9BEA5" w14:textId="77777777" w:rsidR="003E5704" w:rsidRDefault="003E5704">
      <w:pPr>
        <w:rPr>
          <w:rFonts w:hint="eastAsia"/>
        </w:rPr>
      </w:pPr>
    </w:p>
    <w:p w14:paraId="16D0479C" w14:textId="77777777" w:rsidR="003E5704" w:rsidRDefault="003E5704">
      <w:pPr>
        <w:rPr>
          <w:rFonts w:hint="eastAsia"/>
        </w:rPr>
      </w:pPr>
    </w:p>
    <w:p w14:paraId="7B6B8BB4" w14:textId="77777777" w:rsidR="003E5704" w:rsidRDefault="003E5704">
      <w:pPr>
        <w:rPr>
          <w:rFonts w:hint="eastAsia"/>
        </w:rPr>
      </w:pPr>
    </w:p>
    <w:p w14:paraId="68412150" w14:textId="77777777" w:rsidR="003E5704" w:rsidRDefault="003E5704">
      <w:pPr>
        <w:rPr>
          <w:rFonts w:hint="eastAsia"/>
        </w:rPr>
      </w:pPr>
    </w:p>
    <w:p w14:paraId="36198CD2" w14:textId="77777777" w:rsidR="003E5704" w:rsidRDefault="003E5704">
      <w:pPr>
        <w:rPr>
          <w:rFonts w:hint="eastAsia"/>
        </w:rPr>
      </w:pPr>
    </w:p>
    <w:p w14:paraId="54AF089B" w14:textId="77777777" w:rsidR="003E5704" w:rsidRDefault="003E5704">
      <w:pPr>
        <w:rPr>
          <w:rFonts w:hint="eastAsia"/>
        </w:rPr>
      </w:pPr>
    </w:p>
    <w:p w14:paraId="006130A5" w14:textId="77777777" w:rsidR="003E5704" w:rsidRDefault="003E5704">
      <w:pPr>
        <w:rPr>
          <w:rFonts w:hint="eastAsia"/>
        </w:rPr>
      </w:pPr>
    </w:p>
    <w:p w14:paraId="62600684" w14:textId="77777777" w:rsidR="003E5704" w:rsidRDefault="003E5704">
      <w:pPr>
        <w:rPr>
          <w:rFonts w:hint="eastAsia"/>
        </w:rPr>
      </w:pPr>
    </w:p>
    <w:p w14:paraId="6E89D931" w14:textId="77777777" w:rsidR="003E5704" w:rsidRDefault="003E5704">
      <w:pPr>
        <w:rPr>
          <w:rFonts w:hint="eastAsia"/>
        </w:rPr>
      </w:pPr>
    </w:p>
    <w:p w14:paraId="6DA0A925" w14:textId="77777777" w:rsidR="003E5704" w:rsidRDefault="003E5704">
      <w:pPr>
        <w:rPr>
          <w:rFonts w:hint="eastAsia"/>
        </w:rPr>
      </w:pPr>
    </w:p>
    <w:p w14:paraId="752F0123" w14:textId="77777777" w:rsidR="003E5704" w:rsidRDefault="003E5704">
      <w:pPr>
        <w:rPr>
          <w:rFonts w:hint="eastAsia"/>
        </w:rPr>
      </w:pPr>
    </w:p>
    <w:p w14:paraId="17312028" w14:textId="77777777" w:rsidR="003E5704" w:rsidRDefault="003E5704">
      <w:pPr>
        <w:rPr>
          <w:rFonts w:hint="eastAsia"/>
        </w:rPr>
      </w:pPr>
    </w:p>
    <w:p w14:paraId="1497E452" w14:textId="77777777" w:rsidR="003E5704" w:rsidRDefault="003E5704">
      <w:pPr>
        <w:rPr>
          <w:rFonts w:hint="eastAsia"/>
        </w:rPr>
      </w:pPr>
    </w:p>
    <w:p w14:paraId="1368CE37" w14:textId="77777777" w:rsidR="003E5704" w:rsidRDefault="003E5704">
      <w:pPr>
        <w:rPr>
          <w:rFonts w:hint="eastAsia"/>
        </w:rPr>
      </w:pPr>
    </w:p>
    <w:p w14:paraId="5CFF43C0" w14:textId="77777777" w:rsidR="003E5704" w:rsidRDefault="003E5704">
      <w:pPr>
        <w:rPr>
          <w:rFonts w:hint="eastAsia"/>
        </w:rPr>
      </w:pPr>
    </w:p>
    <w:p w14:paraId="2161FB1E" w14:textId="77777777" w:rsidR="003E5704" w:rsidRDefault="003E5704">
      <w:pPr>
        <w:rPr>
          <w:rFonts w:hint="eastAsia"/>
        </w:rPr>
      </w:pPr>
    </w:p>
    <w:p w14:paraId="5298684B" w14:textId="77777777" w:rsidR="003E5704" w:rsidRDefault="003E5704">
      <w:pPr>
        <w:rPr>
          <w:rFonts w:hint="eastAsia"/>
        </w:rPr>
      </w:pPr>
    </w:p>
    <w:p w14:paraId="7B111328" w14:textId="77777777" w:rsidR="003E5704" w:rsidRDefault="003E5704">
      <w:pPr>
        <w:rPr>
          <w:rFonts w:hint="eastAsia"/>
        </w:rPr>
      </w:pPr>
    </w:p>
    <w:p w14:paraId="0A96D3B5" w14:textId="3D09A1EB" w:rsidR="00171931" w:rsidRDefault="00171931">
      <w:pPr>
        <w:rPr>
          <w:rFonts w:ascii="Times New Roman" w:hAnsi="Times New Roman" w:cs="Times New Roman"/>
          <w:sz w:val="24"/>
          <w:szCs w:val="28"/>
        </w:rPr>
      </w:pPr>
      <w:r w:rsidRPr="00171931">
        <w:rPr>
          <w:rFonts w:ascii="Times New Roman" w:hAnsi="Times New Roman" w:cs="Times New Roman"/>
          <w:sz w:val="24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8"/>
        </w:rPr>
        <w:t xml:space="preserve">5 </w:t>
      </w:r>
      <w:r w:rsidRPr="00171931">
        <w:rPr>
          <w:rFonts w:ascii="Times New Roman" w:hAnsi="Times New Roman" w:cs="Times New Roman"/>
          <w:sz w:val="24"/>
          <w:szCs w:val="28"/>
        </w:rPr>
        <w:t>Cardiovascular Function Indicators Between Males and Females Across Group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111"/>
        <w:gridCol w:w="759"/>
        <w:gridCol w:w="2076"/>
        <w:gridCol w:w="1942"/>
        <w:gridCol w:w="1922"/>
        <w:gridCol w:w="1656"/>
      </w:tblGrid>
      <w:tr w:rsidR="00171931" w14:paraId="3FB2BEEC" w14:textId="77777777" w:rsidTr="003E5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08" w:type="pct"/>
            <w:vAlign w:val="center"/>
          </w:tcPr>
          <w:p w14:paraId="3936CEA3" w14:textId="0022A2F1" w:rsidR="00171931" w:rsidRDefault="00C92EF4" w:rsidP="00764F13">
            <w:pPr>
              <w:jc w:val="center"/>
            </w:pPr>
            <w:r w:rsidRPr="004D4055">
              <w:t>Variable</w:t>
            </w:r>
          </w:p>
        </w:tc>
        <w:tc>
          <w:tcPr>
            <w:tcW w:w="362" w:type="pct"/>
            <w:vAlign w:val="center"/>
          </w:tcPr>
          <w:p w14:paraId="06A21D35" w14:textId="77777777" w:rsidR="00171931" w:rsidRDefault="00171931" w:rsidP="00764F13">
            <w:pPr>
              <w:jc w:val="center"/>
            </w:pPr>
            <w:r w:rsidRPr="009211AE">
              <w:rPr>
                <w:rFonts w:eastAsia="方正楷体繁体" w:hint="eastAsia"/>
                <w:bCs/>
                <w:spacing w:val="9"/>
                <w:szCs w:val="24"/>
              </w:rPr>
              <w:t>S</w:t>
            </w:r>
            <w:r>
              <w:rPr>
                <w:rFonts w:eastAsia="方正楷体繁体" w:hint="eastAsia"/>
                <w:bCs/>
                <w:spacing w:val="9"/>
                <w:szCs w:val="24"/>
              </w:rPr>
              <w:t>ex</w:t>
            </w:r>
          </w:p>
        </w:tc>
        <w:tc>
          <w:tcPr>
            <w:tcW w:w="992" w:type="pct"/>
            <w:vAlign w:val="center"/>
          </w:tcPr>
          <w:p w14:paraId="14473381" w14:textId="77777777" w:rsidR="00171931" w:rsidRDefault="00171931" w:rsidP="00764F13">
            <w:pPr>
              <w:jc w:val="center"/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Swimmers (n=13)</w:t>
            </w:r>
          </w:p>
        </w:tc>
        <w:tc>
          <w:tcPr>
            <w:tcW w:w="928" w:type="pct"/>
            <w:vAlign w:val="center"/>
          </w:tcPr>
          <w:p w14:paraId="0A8F86A7" w14:textId="77777777" w:rsidR="00171931" w:rsidRDefault="00171931" w:rsidP="00764F13">
            <w:pPr>
              <w:jc w:val="center"/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Tennis (n=14)</w:t>
            </w:r>
          </w:p>
        </w:tc>
        <w:tc>
          <w:tcPr>
            <w:tcW w:w="918" w:type="pct"/>
            <w:vAlign w:val="center"/>
          </w:tcPr>
          <w:p w14:paraId="3F2D5D48" w14:textId="77777777" w:rsidR="00171931" w:rsidRDefault="00171931" w:rsidP="00764F13">
            <w:pPr>
              <w:autoSpaceDE w:val="0"/>
              <w:autoSpaceDN w:val="0"/>
              <w:jc w:val="center"/>
              <w:rPr>
                <w:rFonts w:eastAsia="方正楷体繁体"/>
                <w:bCs/>
                <w:spacing w:val="9"/>
                <w:szCs w:val="24"/>
              </w:rPr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Wrestlers</w:t>
            </w:r>
          </w:p>
          <w:p w14:paraId="4A6057DD" w14:textId="77777777" w:rsidR="00171931" w:rsidRDefault="00171931" w:rsidP="00764F13">
            <w:pPr>
              <w:jc w:val="center"/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(n=16)</w:t>
            </w:r>
          </w:p>
        </w:tc>
        <w:tc>
          <w:tcPr>
            <w:tcW w:w="791" w:type="pct"/>
            <w:vAlign w:val="center"/>
          </w:tcPr>
          <w:p w14:paraId="6D17A8C7" w14:textId="77777777" w:rsidR="00171931" w:rsidRDefault="00171931" w:rsidP="00764F13">
            <w:pPr>
              <w:jc w:val="center"/>
            </w:pPr>
            <w:r w:rsidRPr="009211AE">
              <w:rPr>
                <w:rFonts w:eastAsia="方正楷体繁体"/>
                <w:bCs/>
                <w:spacing w:val="9"/>
                <w:szCs w:val="24"/>
              </w:rPr>
              <w:t>Control (n=14)</w:t>
            </w:r>
          </w:p>
        </w:tc>
      </w:tr>
      <w:tr w:rsidR="00171931" w:rsidRPr="00171931" w14:paraId="70157746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47533B7A" w14:textId="6CF104AA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MD (%)</w:t>
            </w:r>
          </w:p>
        </w:tc>
        <w:tc>
          <w:tcPr>
            <w:tcW w:w="362" w:type="pct"/>
            <w:vAlign w:val="center"/>
          </w:tcPr>
          <w:p w14:paraId="5F1D85B2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0A9ED75B" w14:textId="178E5EF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03±1.38</w:t>
            </w:r>
          </w:p>
        </w:tc>
        <w:tc>
          <w:tcPr>
            <w:tcW w:w="928" w:type="pct"/>
            <w:vAlign w:val="center"/>
          </w:tcPr>
          <w:p w14:paraId="0AB881CC" w14:textId="377412C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.77±2.68</w:t>
            </w:r>
          </w:p>
        </w:tc>
        <w:tc>
          <w:tcPr>
            <w:tcW w:w="918" w:type="pct"/>
            <w:vAlign w:val="center"/>
          </w:tcPr>
          <w:p w14:paraId="63582A60" w14:textId="57A322D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27±1.66</w:t>
            </w:r>
          </w:p>
        </w:tc>
        <w:tc>
          <w:tcPr>
            <w:tcW w:w="791" w:type="pct"/>
            <w:vAlign w:val="center"/>
          </w:tcPr>
          <w:p w14:paraId="485E98B7" w14:textId="2965183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8.58±1.86</w:t>
            </w:r>
          </w:p>
        </w:tc>
      </w:tr>
      <w:tr w:rsidR="00171931" w:rsidRPr="00171931" w14:paraId="5D74677B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028DAD9F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104A638A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10D95026" w14:textId="37A0D9B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.86±2.15</w:t>
            </w:r>
          </w:p>
        </w:tc>
        <w:tc>
          <w:tcPr>
            <w:tcW w:w="928" w:type="pct"/>
            <w:vAlign w:val="center"/>
          </w:tcPr>
          <w:p w14:paraId="7BE46FF5" w14:textId="4DCAE35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3.47±2.69</w:t>
            </w:r>
          </w:p>
        </w:tc>
        <w:tc>
          <w:tcPr>
            <w:tcW w:w="918" w:type="pct"/>
            <w:vAlign w:val="center"/>
          </w:tcPr>
          <w:p w14:paraId="05A80604" w14:textId="7A1123B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35±1.53</w:t>
            </w:r>
          </w:p>
        </w:tc>
        <w:tc>
          <w:tcPr>
            <w:tcW w:w="791" w:type="pct"/>
            <w:vAlign w:val="center"/>
          </w:tcPr>
          <w:p w14:paraId="19FB6C3F" w14:textId="1AC3F64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27±2.57</w:t>
            </w:r>
          </w:p>
        </w:tc>
      </w:tr>
      <w:tr w:rsidR="00171931" w:rsidRPr="00171931" w14:paraId="5C89F3BA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55B2B52C" w14:textId="27F25EF5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SBP (mmHg)</w:t>
            </w:r>
          </w:p>
        </w:tc>
        <w:tc>
          <w:tcPr>
            <w:tcW w:w="362" w:type="pct"/>
            <w:vAlign w:val="center"/>
          </w:tcPr>
          <w:p w14:paraId="43DD2A82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16B488AF" w14:textId="29C1270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8.88±5.28</w:t>
            </w:r>
          </w:p>
        </w:tc>
        <w:tc>
          <w:tcPr>
            <w:tcW w:w="928" w:type="pct"/>
            <w:vAlign w:val="center"/>
          </w:tcPr>
          <w:p w14:paraId="26EC51AE" w14:textId="5B7C165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21.33±6.06</w:t>
            </w:r>
          </w:p>
        </w:tc>
        <w:tc>
          <w:tcPr>
            <w:tcW w:w="918" w:type="pct"/>
            <w:vAlign w:val="center"/>
          </w:tcPr>
          <w:p w14:paraId="53064B37" w14:textId="03B4ADC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4.33±7.23</w:t>
            </w:r>
          </w:p>
        </w:tc>
        <w:tc>
          <w:tcPr>
            <w:tcW w:w="791" w:type="pct"/>
            <w:vAlign w:val="center"/>
          </w:tcPr>
          <w:p w14:paraId="33805001" w14:textId="0C14099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4.00±4.62</w:t>
            </w:r>
          </w:p>
        </w:tc>
      </w:tr>
      <w:tr w:rsidR="00171931" w:rsidRPr="00171931" w14:paraId="0EFEDEE5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33581DB5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56787B40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671D1F90" w14:textId="4FE1D45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4.00±6.04</w:t>
            </w:r>
          </w:p>
        </w:tc>
        <w:tc>
          <w:tcPr>
            <w:tcW w:w="928" w:type="pct"/>
            <w:vAlign w:val="center"/>
          </w:tcPr>
          <w:p w14:paraId="6350C4EE" w14:textId="667B6F9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2.40±2.41</w:t>
            </w:r>
          </w:p>
        </w:tc>
        <w:tc>
          <w:tcPr>
            <w:tcW w:w="918" w:type="pct"/>
            <w:vAlign w:val="center"/>
          </w:tcPr>
          <w:p w14:paraId="2C9FD4B3" w14:textId="0A086299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3.25±9.29</w:t>
            </w:r>
          </w:p>
        </w:tc>
        <w:tc>
          <w:tcPr>
            <w:tcW w:w="791" w:type="pct"/>
            <w:vAlign w:val="center"/>
          </w:tcPr>
          <w:p w14:paraId="0AAFA2A2" w14:textId="73115AD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0.86±7.47</w:t>
            </w:r>
          </w:p>
        </w:tc>
      </w:tr>
      <w:tr w:rsidR="00171931" w:rsidRPr="00171931" w14:paraId="2DFFC275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62B9B9F3" w14:textId="23EA8A91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DBP (mmHg)</w:t>
            </w:r>
          </w:p>
        </w:tc>
        <w:tc>
          <w:tcPr>
            <w:tcW w:w="362" w:type="pct"/>
            <w:vAlign w:val="center"/>
          </w:tcPr>
          <w:p w14:paraId="0A1F996A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794D2DD4" w14:textId="2D36151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7.88±3.64</w:t>
            </w:r>
          </w:p>
        </w:tc>
        <w:tc>
          <w:tcPr>
            <w:tcW w:w="928" w:type="pct"/>
            <w:vAlign w:val="center"/>
          </w:tcPr>
          <w:p w14:paraId="20E4124E" w14:textId="0B2FD51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9.89±5.11</w:t>
            </w:r>
          </w:p>
        </w:tc>
        <w:tc>
          <w:tcPr>
            <w:tcW w:w="918" w:type="pct"/>
            <w:vAlign w:val="center"/>
          </w:tcPr>
          <w:p w14:paraId="689F1094" w14:textId="0161DDE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7.08±9.19</w:t>
            </w:r>
          </w:p>
        </w:tc>
        <w:tc>
          <w:tcPr>
            <w:tcW w:w="791" w:type="pct"/>
            <w:vAlign w:val="center"/>
          </w:tcPr>
          <w:p w14:paraId="394BDA3A" w14:textId="176078D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5.00±5.97</w:t>
            </w:r>
          </w:p>
        </w:tc>
      </w:tr>
      <w:tr w:rsidR="00171931" w:rsidRPr="00171931" w14:paraId="033E8FD5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47D3BEBF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214980BA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1BDC2328" w14:textId="32CA6CB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8.00±4.69</w:t>
            </w:r>
          </w:p>
        </w:tc>
        <w:tc>
          <w:tcPr>
            <w:tcW w:w="928" w:type="pct"/>
            <w:vAlign w:val="center"/>
          </w:tcPr>
          <w:p w14:paraId="673D8939" w14:textId="55DB42B9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3.6±2.07</w:t>
            </w:r>
          </w:p>
        </w:tc>
        <w:tc>
          <w:tcPr>
            <w:tcW w:w="918" w:type="pct"/>
            <w:vAlign w:val="center"/>
          </w:tcPr>
          <w:p w14:paraId="3EC64BCA" w14:textId="08DD303D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7.75±3.50</w:t>
            </w:r>
          </w:p>
        </w:tc>
        <w:tc>
          <w:tcPr>
            <w:tcW w:w="791" w:type="pct"/>
            <w:vAlign w:val="center"/>
          </w:tcPr>
          <w:p w14:paraId="5856566E" w14:textId="40BA59A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5.57±5.59</w:t>
            </w:r>
          </w:p>
        </w:tc>
      </w:tr>
      <w:tr w:rsidR="00171931" w:rsidRPr="00171931" w14:paraId="11D20995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12209800" w14:textId="68A84385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PP (mmHg)</w:t>
            </w:r>
          </w:p>
        </w:tc>
        <w:tc>
          <w:tcPr>
            <w:tcW w:w="362" w:type="pct"/>
            <w:vAlign w:val="center"/>
          </w:tcPr>
          <w:p w14:paraId="077405A2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0908C2DD" w14:textId="75F0C10B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1.00±3.25</w:t>
            </w:r>
          </w:p>
        </w:tc>
        <w:tc>
          <w:tcPr>
            <w:tcW w:w="928" w:type="pct"/>
            <w:vAlign w:val="center"/>
          </w:tcPr>
          <w:p w14:paraId="302855CD" w14:textId="7298186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1.44±5.76</w:t>
            </w:r>
          </w:p>
        </w:tc>
        <w:tc>
          <w:tcPr>
            <w:tcW w:w="918" w:type="pct"/>
            <w:vAlign w:val="center"/>
          </w:tcPr>
          <w:p w14:paraId="1670782F" w14:textId="492F5C0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7.25±5.15</w:t>
            </w:r>
          </w:p>
        </w:tc>
        <w:tc>
          <w:tcPr>
            <w:tcW w:w="791" w:type="pct"/>
            <w:vAlign w:val="center"/>
          </w:tcPr>
          <w:p w14:paraId="73BF6D53" w14:textId="303C7CA3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9.00±4.86</w:t>
            </w:r>
          </w:p>
        </w:tc>
      </w:tr>
      <w:tr w:rsidR="00171931" w:rsidRPr="00171931" w14:paraId="3C32DE3A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41C6597E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716411BC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270946C5" w14:textId="07FF965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6.00±4.64</w:t>
            </w:r>
          </w:p>
        </w:tc>
        <w:tc>
          <w:tcPr>
            <w:tcW w:w="928" w:type="pct"/>
            <w:vAlign w:val="center"/>
          </w:tcPr>
          <w:p w14:paraId="29ECB594" w14:textId="47DD217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8.8±2.95</w:t>
            </w:r>
          </w:p>
        </w:tc>
        <w:tc>
          <w:tcPr>
            <w:tcW w:w="918" w:type="pct"/>
            <w:vAlign w:val="center"/>
          </w:tcPr>
          <w:p w14:paraId="78FEC993" w14:textId="76300A4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5.50±7.94</w:t>
            </w:r>
          </w:p>
        </w:tc>
        <w:tc>
          <w:tcPr>
            <w:tcW w:w="791" w:type="pct"/>
            <w:vAlign w:val="center"/>
          </w:tcPr>
          <w:p w14:paraId="6188124C" w14:textId="5D8E769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5.29±10.48</w:t>
            </w:r>
          </w:p>
        </w:tc>
      </w:tr>
      <w:tr w:rsidR="00171931" w:rsidRPr="00171931" w14:paraId="3CC47677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06843123" w14:textId="3B46D944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CSBP</w:t>
            </w:r>
            <w:r w:rsidRPr="00171931">
              <w:rPr>
                <w:rFonts w:ascii="Times New Roman" w:eastAsia="方正楷体繁体" w:hAnsi="Times New Roman" w:cs="Times New Roman"/>
                <w:spacing w:val="9"/>
                <w:szCs w:val="24"/>
              </w:rPr>
              <w:t xml:space="preserve"> </w:t>
            </w: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(mmHg)</w:t>
            </w:r>
          </w:p>
        </w:tc>
        <w:tc>
          <w:tcPr>
            <w:tcW w:w="362" w:type="pct"/>
            <w:vAlign w:val="center"/>
          </w:tcPr>
          <w:p w14:paraId="185DCBEE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6165367C" w14:textId="6CD0D4C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5.13±10.97</w:t>
            </w:r>
          </w:p>
        </w:tc>
        <w:tc>
          <w:tcPr>
            <w:tcW w:w="928" w:type="pct"/>
            <w:vAlign w:val="center"/>
          </w:tcPr>
          <w:p w14:paraId="02E828C3" w14:textId="095ADDE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3.11±7.04</w:t>
            </w:r>
          </w:p>
        </w:tc>
        <w:tc>
          <w:tcPr>
            <w:tcW w:w="918" w:type="pct"/>
            <w:vAlign w:val="center"/>
          </w:tcPr>
          <w:p w14:paraId="1F708208" w14:textId="359B4B5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6.75±6.90</w:t>
            </w:r>
          </w:p>
        </w:tc>
        <w:tc>
          <w:tcPr>
            <w:tcW w:w="791" w:type="pct"/>
            <w:vAlign w:val="center"/>
          </w:tcPr>
          <w:p w14:paraId="3A39216F" w14:textId="19ECB9E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4.43±4.35</w:t>
            </w:r>
          </w:p>
        </w:tc>
      </w:tr>
      <w:tr w:rsidR="00171931" w:rsidRPr="00171931" w14:paraId="383DC29F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58019696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4FFACCC9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638F221E" w14:textId="1D7B98D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8.4±8.17</w:t>
            </w:r>
          </w:p>
        </w:tc>
        <w:tc>
          <w:tcPr>
            <w:tcW w:w="928" w:type="pct"/>
            <w:vAlign w:val="center"/>
          </w:tcPr>
          <w:p w14:paraId="051CD6B5" w14:textId="6392C9D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0.60±2.61</w:t>
            </w:r>
          </w:p>
        </w:tc>
        <w:tc>
          <w:tcPr>
            <w:tcW w:w="918" w:type="pct"/>
            <w:vAlign w:val="center"/>
          </w:tcPr>
          <w:p w14:paraId="3E659042" w14:textId="2D1D263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89.75±7.09</w:t>
            </w:r>
          </w:p>
        </w:tc>
        <w:tc>
          <w:tcPr>
            <w:tcW w:w="791" w:type="pct"/>
            <w:vAlign w:val="center"/>
          </w:tcPr>
          <w:p w14:paraId="595BF7C9" w14:textId="5551A12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8.29±4.92</w:t>
            </w:r>
          </w:p>
        </w:tc>
      </w:tr>
      <w:tr w:rsidR="00171931" w:rsidRPr="00171931" w14:paraId="6E90EFCE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3460171E" w14:textId="1D087239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CDBP (mmHg)</w:t>
            </w:r>
          </w:p>
        </w:tc>
        <w:tc>
          <w:tcPr>
            <w:tcW w:w="362" w:type="pct"/>
            <w:vAlign w:val="center"/>
          </w:tcPr>
          <w:p w14:paraId="6563AD11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3BF356D8" w14:textId="73DF4883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3.13±8.97</w:t>
            </w:r>
          </w:p>
        </w:tc>
        <w:tc>
          <w:tcPr>
            <w:tcW w:w="928" w:type="pct"/>
            <w:vAlign w:val="center"/>
          </w:tcPr>
          <w:p w14:paraId="01576501" w14:textId="5943786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0.67±6.02</w:t>
            </w:r>
          </w:p>
        </w:tc>
        <w:tc>
          <w:tcPr>
            <w:tcW w:w="918" w:type="pct"/>
            <w:vAlign w:val="center"/>
          </w:tcPr>
          <w:p w14:paraId="10CA8440" w14:textId="19509E4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8.50±10.00</w:t>
            </w:r>
          </w:p>
        </w:tc>
        <w:tc>
          <w:tcPr>
            <w:tcW w:w="791" w:type="pct"/>
            <w:vAlign w:val="center"/>
          </w:tcPr>
          <w:p w14:paraId="44403729" w14:textId="2D741403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8.14±3.13</w:t>
            </w:r>
          </w:p>
        </w:tc>
      </w:tr>
      <w:tr w:rsidR="00171931" w:rsidRPr="00171931" w14:paraId="46D30D98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494C9424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19DC0EE9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2A34AE5A" w14:textId="3412D03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0.40±5.94</w:t>
            </w:r>
          </w:p>
        </w:tc>
        <w:tc>
          <w:tcPr>
            <w:tcW w:w="928" w:type="pct"/>
            <w:vAlign w:val="center"/>
          </w:tcPr>
          <w:p w14:paraId="421184E4" w14:textId="095897A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5.00±2.35</w:t>
            </w:r>
          </w:p>
        </w:tc>
        <w:tc>
          <w:tcPr>
            <w:tcW w:w="918" w:type="pct"/>
            <w:vAlign w:val="center"/>
          </w:tcPr>
          <w:p w14:paraId="352402A2" w14:textId="2211FE7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2.75±6.13</w:t>
            </w:r>
          </w:p>
        </w:tc>
        <w:tc>
          <w:tcPr>
            <w:tcW w:w="791" w:type="pct"/>
            <w:vAlign w:val="center"/>
          </w:tcPr>
          <w:p w14:paraId="4185D898" w14:textId="6E900D6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7.71±5.38</w:t>
            </w:r>
          </w:p>
        </w:tc>
      </w:tr>
      <w:tr w:rsidR="00171931" w:rsidRPr="00171931" w14:paraId="60216345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29BD59E9" w14:textId="31B6431F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CPP (mmHg)</w:t>
            </w:r>
          </w:p>
        </w:tc>
        <w:tc>
          <w:tcPr>
            <w:tcW w:w="362" w:type="pct"/>
            <w:vAlign w:val="center"/>
          </w:tcPr>
          <w:p w14:paraId="602F0361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06A181E0" w14:textId="6710903F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2.00±4.04</w:t>
            </w:r>
          </w:p>
        </w:tc>
        <w:tc>
          <w:tcPr>
            <w:tcW w:w="928" w:type="pct"/>
            <w:vAlign w:val="center"/>
          </w:tcPr>
          <w:p w14:paraId="7D00157C" w14:textId="5935303B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2.44±2.24</w:t>
            </w:r>
          </w:p>
        </w:tc>
        <w:tc>
          <w:tcPr>
            <w:tcW w:w="918" w:type="pct"/>
            <w:vAlign w:val="center"/>
          </w:tcPr>
          <w:p w14:paraId="07452F36" w14:textId="4A93AA81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8.25±3.96</w:t>
            </w:r>
          </w:p>
        </w:tc>
        <w:tc>
          <w:tcPr>
            <w:tcW w:w="791" w:type="pct"/>
            <w:vAlign w:val="center"/>
          </w:tcPr>
          <w:p w14:paraId="0430D328" w14:textId="24B77FB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36.29±5.09</w:t>
            </w:r>
          </w:p>
        </w:tc>
      </w:tr>
      <w:tr w:rsidR="00171931" w:rsidRPr="00171931" w14:paraId="6F5625B4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7BEA41AD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64E69477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7CDA7491" w14:textId="05DF47D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8.00±4.74</w:t>
            </w:r>
          </w:p>
        </w:tc>
        <w:tc>
          <w:tcPr>
            <w:tcW w:w="928" w:type="pct"/>
            <w:vAlign w:val="center"/>
          </w:tcPr>
          <w:p w14:paraId="63B6C89F" w14:textId="74F59303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5.60±1.52</w:t>
            </w:r>
          </w:p>
        </w:tc>
        <w:tc>
          <w:tcPr>
            <w:tcW w:w="918" w:type="pct"/>
            <w:vAlign w:val="center"/>
          </w:tcPr>
          <w:p w14:paraId="763B75F7" w14:textId="3A17270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7.00±2.16</w:t>
            </w:r>
          </w:p>
        </w:tc>
        <w:tc>
          <w:tcPr>
            <w:tcW w:w="791" w:type="pct"/>
            <w:vAlign w:val="center"/>
          </w:tcPr>
          <w:p w14:paraId="62298EBF" w14:textId="3998655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40.57±8.96</w:t>
            </w:r>
          </w:p>
        </w:tc>
      </w:tr>
      <w:tr w:rsidR="00171931" w:rsidRPr="00171931" w14:paraId="374E7A58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56F14EF1" w14:textId="1E2DB13D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AIX@75 (%)</w:t>
            </w:r>
          </w:p>
        </w:tc>
        <w:tc>
          <w:tcPr>
            <w:tcW w:w="362" w:type="pct"/>
            <w:vAlign w:val="center"/>
          </w:tcPr>
          <w:p w14:paraId="026E6AC4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6102944D" w14:textId="65102150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.00±3.70</w:t>
            </w:r>
          </w:p>
        </w:tc>
        <w:tc>
          <w:tcPr>
            <w:tcW w:w="928" w:type="pct"/>
            <w:vAlign w:val="center"/>
          </w:tcPr>
          <w:p w14:paraId="3B004988" w14:textId="05AC6353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.00±2.18</w:t>
            </w:r>
          </w:p>
        </w:tc>
        <w:tc>
          <w:tcPr>
            <w:tcW w:w="918" w:type="pct"/>
            <w:vAlign w:val="center"/>
          </w:tcPr>
          <w:p w14:paraId="1511C50B" w14:textId="44CF8553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8.25±3.02</w:t>
            </w:r>
          </w:p>
        </w:tc>
        <w:tc>
          <w:tcPr>
            <w:tcW w:w="791" w:type="pct"/>
            <w:vAlign w:val="center"/>
          </w:tcPr>
          <w:p w14:paraId="65C0FA48" w14:textId="2B16B6E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0.86±2.54</w:t>
            </w:r>
          </w:p>
        </w:tc>
      </w:tr>
      <w:tr w:rsidR="00171931" w:rsidRPr="00171931" w14:paraId="71D6C55D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58B841CE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2FC172C0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2B5BED58" w14:textId="03E77DE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.20±4.44</w:t>
            </w:r>
          </w:p>
        </w:tc>
        <w:tc>
          <w:tcPr>
            <w:tcW w:w="928" w:type="pct"/>
            <w:vAlign w:val="center"/>
          </w:tcPr>
          <w:p w14:paraId="00AD084A" w14:textId="3AE3F74E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7.60±2.19</w:t>
            </w:r>
          </w:p>
        </w:tc>
        <w:tc>
          <w:tcPr>
            <w:tcW w:w="918" w:type="pct"/>
            <w:vAlign w:val="center"/>
          </w:tcPr>
          <w:p w14:paraId="09239EA8" w14:textId="6B2ABD0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8.50±2.08</w:t>
            </w:r>
          </w:p>
        </w:tc>
        <w:tc>
          <w:tcPr>
            <w:tcW w:w="791" w:type="pct"/>
            <w:vAlign w:val="center"/>
          </w:tcPr>
          <w:p w14:paraId="368A471C" w14:textId="1B6D73C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1.00±2.65</w:t>
            </w:r>
          </w:p>
        </w:tc>
      </w:tr>
      <w:tr w:rsidR="00171931" w:rsidRPr="00171931" w14:paraId="6EF3CA2E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575E6E2E" w14:textId="30F22031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SEVR (%)</w:t>
            </w:r>
          </w:p>
        </w:tc>
        <w:tc>
          <w:tcPr>
            <w:tcW w:w="362" w:type="pct"/>
            <w:vAlign w:val="center"/>
          </w:tcPr>
          <w:p w14:paraId="5CB5BC0B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42FBC9F6" w14:textId="607825C3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03.00±14.37</w:t>
            </w:r>
          </w:p>
        </w:tc>
        <w:tc>
          <w:tcPr>
            <w:tcW w:w="928" w:type="pct"/>
            <w:vAlign w:val="center"/>
          </w:tcPr>
          <w:p w14:paraId="507FC5A6" w14:textId="48C3ADB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94.22±31.46</w:t>
            </w:r>
          </w:p>
        </w:tc>
        <w:tc>
          <w:tcPr>
            <w:tcW w:w="918" w:type="pct"/>
            <w:vAlign w:val="center"/>
          </w:tcPr>
          <w:p w14:paraId="50CE3EA1" w14:textId="1C697642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86.67±23.26</w:t>
            </w:r>
          </w:p>
        </w:tc>
        <w:tc>
          <w:tcPr>
            <w:tcW w:w="791" w:type="pct"/>
            <w:vAlign w:val="center"/>
          </w:tcPr>
          <w:p w14:paraId="134591B7" w14:textId="05FE42E6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81.43±35.26</w:t>
            </w:r>
          </w:p>
        </w:tc>
      </w:tr>
      <w:tr w:rsidR="00171931" w:rsidRPr="00171931" w14:paraId="56D1DD41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19A04977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352F0C5C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68F9ECC0" w14:textId="22311523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13.00±9.14</w:t>
            </w:r>
          </w:p>
        </w:tc>
        <w:tc>
          <w:tcPr>
            <w:tcW w:w="928" w:type="pct"/>
            <w:vAlign w:val="center"/>
          </w:tcPr>
          <w:p w14:paraId="56FC7EF4" w14:textId="5BB4C348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16.80±29.58</w:t>
            </w:r>
          </w:p>
        </w:tc>
        <w:tc>
          <w:tcPr>
            <w:tcW w:w="918" w:type="pct"/>
            <w:vAlign w:val="center"/>
          </w:tcPr>
          <w:p w14:paraId="2F9F447D" w14:textId="670D583D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206.25±9.60</w:t>
            </w:r>
          </w:p>
        </w:tc>
        <w:tc>
          <w:tcPr>
            <w:tcW w:w="791" w:type="pct"/>
            <w:vAlign w:val="center"/>
          </w:tcPr>
          <w:p w14:paraId="0C132DD4" w14:textId="22BCDDD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58.57±18.08</w:t>
            </w:r>
          </w:p>
        </w:tc>
      </w:tr>
      <w:tr w:rsidR="00171931" w:rsidRPr="00171931" w14:paraId="2E694BAC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4C21EC24" w14:textId="7FCA1A44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baPWV</w:t>
            </w:r>
            <w:r w:rsidRPr="00171931">
              <w:rPr>
                <w:rFonts w:ascii="Times New Roman" w:eastAsia="方正楷体繁体" w:hAnsi="Times New Roman" w:cs="Times New Roman"/>
                <w:spacing w:val="9"/>
                <w:szCs w:val="24"/>
              </w:rPr>
              <w:t xml:space="preserve"> </w:t>
            </w: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Left (m/s)</w:t>
            </w:r>
          </w:p>
        </w:tc>
        <w:tc>
          <w:tcPr>
            <w:tcW w:w="362" w:type="pct"/>
            <w:vAlign w:val="center"/>
          </w:tcPr>
          <w:p w14:paraId="4C6CFFA3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0C97F2E6" w14:textId="2D7B459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42±0.79</w:t>
            </w:r>
          </w:p>
        </w:tc>
        <w:tc>
          <w:tcPr>
            <w:tcW w:w="928" w:type="pct"/>
            <w:vAlign w:val="center"/>
          </w:tcPr>
          <w:p w14:paraId="3C4E1D7F" w14:textId="622DC41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72±0.68</w:t>
            </w:r>
          </w:p>
        </w:tc>
        <w:tc>
          <w:tcPr>
            <w:tcW w:w="918" w:type="pct"/>
            <w:vAlign w:val="center"/>
          </w:tcPr>
          <w:p w14:paraId="1BCE76F8" w14:textId="7C3792CA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38±0.87</w:t>
            </w:r>
          </w:p>
        </w:tc>
        <w:tc>
          <w:tcPr>
            <w:tcW w:w="791" w:type="pct"/>
            <w:vAlign w:val="center"/>
          </w:tcPr>
          <w:p w14:paraId="5AB6B5CC" w14:textId="6428AC5B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93±1.50</w:t>
            </w:r>
          </w:p>
        </w:tc>
      </w:tr>
      <w:tr w:rsidR="00171931" w:rsidRPr="00171931" w14:paraId="390ACCD0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1888C2EE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vAlign w:val="center"/>
          </w:tcPr>
          <w:p w14:paraId="51AAD5D7" w14:textId="77777777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21DA677C" w14:textId="63F000E5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48±0.74</w:t>
            </w:r>
          </w:p>
        </w:tc>
        <w:tc>
          <w:tcPr>
            <w:tcW w:w="928" w:type="pct"/>
            <w:vAlign w:val="center"/>
          </w:tcPr>
          <w:p w14:paraId="52C0B35F" w14:textId="23C61AC9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35±0.61</w:t>
            </w:r>
          </w:p>
        </w:tc>
        <w:tc>
          <w:tcPr>
            <w:tcW w:w="918" w:type="pct"/>
            <w:vAlign w:val="center"/>
          </w:tcPr>
          <w:p w14:paraId="45AE2D9C" w14:textId="1684A08C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8.88±0.40</w:t>
            </w:r>
          </w:p>
        </w:tc>
        <w:tc>
          <w:tcPr>
            <w:tcW w:w="791" w:type="pct"/>
            <w:vAlign w:val="center"/>
          </w:tcPr>
          <w:p w14:paraId="46189B4E" w14:textId="70AA880D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8.83±1.10</w:t>
            </w:r>
          </w:p>
        </w:tc>
      </w:tr>
      <w:tr w:rsidR="00171931" w:rsidRPr="00171931" w14:paraId="4DD5E41A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08C49802" w14:textId="219C9E14" w:rsidR="00171931" w:rsidRPr="00171931" w:rsidRDefault="00171931" w:rsidP="00171931">
            <w:pPr>
              <w:jc w:val="center"/>
              <w:rPr>
                <w:rFonts w:ascii="Times New Roman" w:hAnsi="Times New Roman" w:cs="Times New Roman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baPWV</w:t>
            </w:r>
            <w:r w:rsidRPr="00171931">
              <w:rPr>
                <w:rFonts w:ascii="Times New Roman" w:eastAsia="方正楷体繁体" w:hAnsi="Times New Roman" w:cs="Times New Roman"/>
                <w:spacing w:val="9"/>
              </w:rPr>
              <w:t xml:space="preserve"> </w:t>
            </w: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Right (m/s)</w:t>
            </w:r>
          </w:p>
        </w:tc>
        <w:tc>
          <w:tcPr>
            <w:tcW w:w="362" w:type="pct"/>
            <w:vAlign w:val="center"/>
          </w:tcPr>
          <w:p w14:paraId="79084C94" w14:textId="237E022A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4E6ED163" w14:textId="59323EE7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46±0.62</w:t>
            </w:r>
          </w:p>
        </w:tc>
        <w:tc>
          <w:tcPr>
            <w:tcW w:w="928" w:type="pct"/>
            <w:vAlign w:val="center"/>
          </w:tcPr>
          <w:p w14:paraId="0C63941E" w14:textId="77A3F836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86±0.79</w:t>
            </w:r>
          </w:p>
        </w:tc>
        <w:tc>
          <w:tcPr>
            <w:tcW w:w="918" w:type="pct"/>
            <w:vAlign w:val="center"/>
          </w:tcPr>
          <w:p w14:paraId="6335EB82" w14:textId="687616B7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44±0.71</w:t>
            </w:r>
          </w:p>
        </w:tc>
        <w:tc>
          <w:tcPr>
            <w:tcW w:w="791" w:type="pct"/>
            <w:vAlign w:val="center"/>
          </w:tcPr>
          <w:p w14:paraId="2698C54D" w14:textId="1552684A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54±1.14</w:t>
            </w:r>
          </w:p>
        </w:tc>
      </w:tr>
      <w:tr w:rsidR="00171931" w:rsidRPr="00171931" w14:paraId="7330C0D2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69D37836" w14:textId="77777777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14:paraId="70B7906C" w14:textId="3425BB82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4D2C7326" w14:textId="15779163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37±0.90</w:t>
            </w:r>
          </w:p>
        </w:tc>
        <w:tc>
          <w:tcPr>
            <w:tcW w:w="928" w:type="pct"/>
            <w:vAlign w:val="center"/>
          </w:tcPr>
          <w:p w14:paraId="3D4A52A5" w14:textId="271146C7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40±0.75</w:t>
            </w:r>
          </w:p>
        </w:tc>
        <w:tc>
          <w:tcPr>
            <w:tcW w:w="918" w:type="pct"/>
            <w:vAlign w:val="center"/>
          </w:tcPr>
          <w:p w14:paraId="6751559C" w14:textId="5CD50287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08±0.36</w:t>
            </w:r>
          </w:p>
        </w:tc>
        <w:tc>
          <w:tcPr>
            <w:tcW w:w="791" w:type="pct"/>
            <w:vAlign w:val="center"/>
          </w:tcPr>
          <w:p w14:paraId="364E416D" w14:textId="72CEE4C2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9.06±1.28</w:t>
            </w:r>
          </w:p>
        </w:tc>
      </w:tr>
      <w:tr w:rsidR="00171931" w:rsidRPr="00171931" w14:paraId="68887CAC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48395C2E" w14:textId="5723C80C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cfPWV (m/s)</w:t>
            </w:r>
          </w:p>
        </w:tc>
        <w:tc>
          <w:tcPr>
            <w:tcW w:w="362" w:type="pct"/>
            <w:vAlign w:val="center"/>
          </w:tcPr>
          <w:p w14:paraId="5B922E72" w14:textId="2697312F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120CAE2C" w14:textId="062AE004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.94±0.27</w:t>
            </w:r>
          </w:p>
        </w:tc>
        <w:tc>
          <w:tcPr>
            <w:tcW w:w="928" w:type="pct"/>
            <w:vAlign w:val="center"/>
          </w:tcPr>
          <w:p w14:paraId="0B8290E6" w14:textId="35E09E8B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.69±0.45</w:t>
            </w:r>
          </w:p>
        </w:tc>
        <w:tc>
          <w:tcPr>
            <w:tcW w:w="918" w:type="pct"/>
            <w:vAlign w:val="center"/>
          </w:tcPr>
          <w:p w14:paraId="2AFD82E6" w14:textId="052F10F8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.12±0.58</w:t>
            </w:r>
          </w:p>
        </w:tc>
        <w:tc>
          <w:tcPr>
            <w:tcW w:w="791" w:type="pct"/>
            <w:vAlign w:val="center"/>
          </w:tcPr>
          <w:p w14:paraId="5A9385FF" w14:textId="79AA9EBB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.12±0.50</w:t>
            </w:r>
          </w:p>
        </w:tc>
      </w:tr>
      <w:tr w:rsidR="00171931" w:rsidRPr="00171931" w14:paraId="0BD45552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7332DAC3" w14:textId="77777777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14:paraId="00FF4DD3" w14:textId="1146B271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5D59492E" w14:textId="21986552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.89±0.28</w:t>
            </w:r>
          </w:p>
        </w:tc>
        <w:tc>
          <w:tcPr>
            <w:tcW w:w="928" w:type="pct"/>
            <w:vAlign w:val="center"/>
          </w:tcPr>
          <w:p w14:paraId="45594606" w14:textId="6E73B827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.56±0.22</w:t>
            </w:r>
          </w:p>
        </w:tc>
        <w:tc>
          <w:tcPr>
            <w:tcW w:w="918" w:type="pct"/>
            <w:vAlign w:val="center"/>
          </w:tcPr>
          <w:p w14:paraId="0CE03118" w14:textId="686CA74D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5.77±0.69</w:t>
            </w:r>
          </w:p>
        </w:tc>
        <w:tc>
          <w:tcPr>
            <w:tcW w:w="791" w:type="pct"/>
            <w:vAlign w:val="center"/>
          </w:tcPr>
          <w:p w14:paraId="0FC82230" w14:textId="2B5B2DFC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6.27±0.37</w:t>
            </w:r>
          </w:p>
        </w:tc>
      </w:tr>
      <w:tr w:rsidR="00171931" w:rsidRPr="00171931" w14:paraId="213F243B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6C12849B" w14:textId="0E5DC1FB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ABI Left</w:t>
            </w:r>
          </w:p>
        </w:tc>
        <w:tc>
          <w:tcPr>
            <w:tcW w:w="362" w:type="pct"/>
            <w:vAlign w:val="center"/>
          </w:tcPr>
          <w:p w14:paraId="1D762B24" w14:textId="60384EC6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5961CF3B" w14:textId="63FFDD6F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4±0.06</w:t>
            </w:r>
          </w:p>
        </w:tc>
        <w:tc>
          <w:tcPr>
            <w:tcW w:w="928" w:type="pct"/>
            <w:vAlign w:val="center"/>
          </w:tcPr>
          <w:p w14:paraId="1857EB65" w14:textId="69DED0B3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2±0.06</w:t>
            </w:r>
          </w:p>
        </w:tc>
        <w:tc>
          <w:tcPr>
            <w:tcW w:w="918" w:type="pct"/>
            <w:vAlign w:val="center"/>
          </w:tcPr>
          <w:p w14:paraId="7FEE36D0" w14:textId="23F95A04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7±0.07</w:t>
            </w:r>
          </w:p>
        </w:tc>
        <w:tc>
          <w:tcPr>
            <w:tcW w:w="791" w:type="pct"/>
            <w:vAlign w:val="center"/>
          </w:tcPr>
          <w:p w14:paraId="70B9C172" w14:textId="2FFF1004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3±0.04</w:t>
            </w:r>
          </w:p>
        </w:tc>
      </w:tr>
      <w:tr w:rsidR="00171931" w:rsidRPr="00171931" w14:paraId="47EA6911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69D03D9B" w14:textId="77777777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14:paraId="74D84636" w14:textId="6B32E4D5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280A7CD4" w14:textId="671624A5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7±0.10</w:t>
            </w:r>
          </w:p>
        </w:tc>
        <w:tc>
          <w:tcPr>
            <w:tcW w:w="928" w:type="pct"/>
            <w:vAlign w:val="center"/>
          </w:tcPr>
          <w:p w14:paraId="3563AA8E" w14:textId="5788BAD0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14±0.07</w:t>
            </w:r>
          </w:p>
        </w:tc>
        <w:tc>
          <w:tcPr>
            <w:tcW w:w="918" w:type="pct"/>
            <w:vAlign w:val="center"/>
          </w:tcPr>
          <w:p w14:paraId="4B92E5BF" w14:textId="3373947B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13±0.06</w:t>
            </w:r>
          </w:p>
        </w:tc>
        <w:tc>
          <w:tcPr>
            <w:tcW w:w="791" w:type="pct"/>
            <w:vAlign w:val="center"/>
          </w:tcPr>
          <w:p w14:paraId="5D84BA42" w14:textId="74140121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7±0.10</w:t>
            </w:r>
          </w:p>
        </w:tc>
      </w:tr>
      <w:tr w:rsidR="00171931" w:rsidRPr="00171931" w14:paraId="0CD893B5" w14:textId="77777777" w:rsidTr="003E5704">
        <w:trPr>
          <w:jc w:val="center"/>
        </w:trPr>
        <w:tc>
          <w:tcPr>
            <w:tcW w:w="1008" w:type="pct"/>
            <w:vMerge w:val="restart"/>
            <w:vAlign w:val="center"/>
          </w:tcPr>
          <w:p w14:paraId="3FECDBA3" w14:textId="6BA72C37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ABI Right</w:t>
            </w:r>
          </w:p>
        </w:tc>
        <w:tc>
          <w:tcPr>
            <w:tcW w:w="362" w:type="pct"/>
            <w:vAlign w:val="center"/>
          </w:tcPr>
          <w:p w14:paraId="7CB2D0BB" w14:textId="1A81B698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M</w:t>
            </w:r>
          </w:p>
        </w:tc>
        <w:tc>
          <w:tcPr>
            <w:tcW w:w="992" w:type="pct"/>
            <w:vAlign w:val="center"/>
          </w:tcPr>
          <w:p w14:paraId="72FE91F0" w14:textId="3E7C5602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4±0.06</w:t>
            </w:r>
          </w:p>
        </w:tc>
        <w:tc>
          <w:tcPr>
            <w:tcW w:w="928" w:type="pct"/>
            <w:vAlign w:val="center"/>
          </w:tcPr>
          <w:p w14:paraId="2B3195B5" w14:textId="42FC70DB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3±0.06</w:t>
            </w:r>
          </w:p>
        </w:tc>
        <w:tc>
          <w:tcPr>
            <w:tcW w:w="918" w:type="pct"/>
            <w:vAlign w:val="center"/>
          </w:tcPr>
          <w:p w14:paraId="2848FB6D" w14:textId="69824B23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5±0.06</w:t>
            </w:r>
          </w:p>
        </w:tc>
        <w:tc>
          <w:tcPr>
            <w:tcW w:w="791" w:type="pct"/>
            <w:vAlign w:val="center"/>
          </w:tcPr>
          <w:p w14:paraId="12E240B1" w14:textId="468965CA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4±0.10</w:t>
            </w:r>
          </w:p>
        </w:tc>
      </w:tr>
      <w:tr w:rsidR="00171931" w:rsidRPr="00171931" w14:paraId="6E41935F" w14:textId="77777777" w:rsidTr="003E5704">
        <w:trPr>
          <w:jc w:val="center"/>
        </w:trPr>
        <w:tc>
          <w:tcPr>
            <w:tcW w:w="1008" w:type="pct"/>
            <w:vMerge/>
            <w:vAlign w:val="center"/>
          </w:tcPr>
          <w:p w14:paraId="3C59856C" w14:textId="77777777" w:rsidR="00171931" w:rsidRDefault="00171931" w:rsidP="00171931">
            <w:pPr>
              <w:jc w:val="center"/>
              <w:rPr>
                <w:rFonts w:eastAsia="方正楷体繁体"/>
                <w:spacing w:val="9"/>
                <w:sz w:val="24"/>
                <w:szCs w:val="24"/>
              </w:rPr>
            </w:pPr>
          </w:p>
        </w:tc>
        <w:tc>
          <w:tcPr>
            <w:tcW w:w="362" w:type="pct"/>
            <w:vAlign w:val="center"/>
          </w:tcPr>
          <w:p w14:paraId="51605FC4" w14:textId="7D469864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F</w:t>
            </w:r>
          </w:p>
        </w:tc>
        <w:tc>
          <w:tcPr>
            <w:tcW w:w="992" w:type="pct"/>
            <w:vAlign w:val="center"/>
          </w:tcPr>
          <w:p w14:paraId="7946D2BE" w14:textId="2012DBB0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8±0.10</w:t>
            </w:r>
          </w:p>
        </w:tc>
        <w:tc>
          <w:tcPr>
            <w:tcW w:w="928" w:type="pct"/>
            <w:vAlign w:val="center"/>
          </w:tcPr>
          <w:p w14:paraId="2D0FBC7C" w14:textId="0E82B898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9±0.05</w:t>
            </w:r>
          </w:p>
        </w:tc>
        <w:tc>
          <w:tcPr>
            <w:tcW w:w="918" w:type="pct"/>
            <w:vAlign w:val="center"/>
          </w:tcPr>
          <w:p w14:paraId="4FBEA575" w14:textId="47F067E6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7±0.09</w:t>
            </w:r>
          </w:p>
        </w:tc>
        <w:tc>
          <w:tcPr>
            <w:tcW w:w="791" w:type="pct"/>
            <w:vAlign w:val="center"/>
          </w:tcPr>
          <w:p w14:paraId="5FDE4D1F" w14:textId="6CCEC3BC" w:rsidR="00171931" w:rsidRPr="00171931" w:rsidRDefault="00171931" w:rsidP="00171931">
            <w:pPr>
              <w:jc w:val="center"/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</w:pPr>
            <w:r w:rsidRPr="00171931">
              <w:rPr>
                <w:rFonts w:ascii="Times New Roman" w:eastAsia="方正楷体繁体" w:hAnsi="Times New Roman" w:cs="Times New Roman"/>
                <w:spacing w:val="9"/>
                <w:sz w:val="24"/>
                <w:szCs w:val="24"/>
              </w:rPr>
              <w:t>1.06±0.10</w:t>
            </w:r>
          </w:p>
        </w:tc>
      </w:tr>
    </w:tbl>
    <w:p w14:paraId="181FC268" w14:textId="12B2AC38" w:rsidR="00171931" w:rsidRPr="003E5704" w:rsidRDefault="003E5704" w:rsidP="003E5704">
      <w:pPr>
        <w:pStyle w:val="FirstParagraph"/>
        <w:spacing w:before="0" w:after="120"/>
        <w:jc w:val="both"/>
        <w:rPr>
          <w:rFonts w:ascii="Times New Roman" w:hAnsi="Times New Roman" w:cs="Times New Roman"/>
          <w:sz w:val="20"/>
          <w:szCs w:val="20"/>
        </w:rPr>
      </w:pPr>
      <w:r w:rsidRPr="00F33317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F333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 = Male, F = Female.</w:t>
      </w:r>
    </w:p>
    <w:sectPr w:rsidR="00171931" w:rsidRPr="003E5704" w:rsidSect="001719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ECFA27" w14:textId="77777777" w:rsidR="008A7AB0" w:rsidRDefault="008A7AB0" w:rsidP="00C92EF4">
      <w:pPr>
        <w:rPr>
          <w:rFonts w:hint="eastAsia"/>
        </w:rPr>
      </w:pPr>
      <w:r>
        <w:separator/>
      </w:r>
    </w:p>
  </w:endnote>
  <w:endnote w:type="continuationSeparator" w:id="0">
    <w:p w14:paraId="3F35E0BD" w14:textId="77777777" w:rsidR="008A7AB0" w:rsidRDefault="008A7AB0" w:rsidP="00C92E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楷体繁体">
    <w:altName w:val="宋体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4B4F0" w14:textId="77777777" w:rsidR="008A7AB0" w:rsidRDefault="008A7AB0" w:rsidP="00C92EF4">
      <w:pPr>
        <w:rPr>
          <w:rFonts w:hint="eastAsia"/>
        </w:rPr>
      </w:pPr>
      <w:r>
        <w:separator/>
      </w:r>
    </w:p>
  </w:footnote>
  <w:footnote w:type="continuationSeparator" w:id="0">
    <w:p w14:paraId="2619F281" w14:textId="77777777" w:rsidR="008A7AB0" w:rsidRDefault="008A7AB0" w:rsidP="00C92E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31"/>
    <w:rsid w:val="000C262A"/>
    <w:rsid w:val="000C46B4"/>
    <w:rsid w:val="001479DA"/>
    <w:rsid w:val="00171931"/>
    <w:rsid w:val="00251843"/>
    <w:rsid w:val="00285EEF"/>
    <w:rsid w:val="002C410A"/>
    <w:rsid w:val="002D067E"/>
    <w:rsid w:val="003B542B"/>
    <w:rsid w:val="003E5704"/>
    <w:rsid w:val="003F7A46"/>
    <w:rsid w:val="00411FA1"/>
    <w:rsid w:val="00436D28"/>
    <w:rsid w:val="004C6A0B"/>
    <w:rsid w:val="00552769"/>
    <w:rsid w:val="005D6FDE"/>
    <w:rsid w:val="00797307"/>
    <w:rsid w:val="008A7AB0"/>
    <w:rsid w:val="00AA3768"/>
    <w:rsid w:val="00B924B7"/>
    <w:rsid w:val="00BB680D"/>
    <w:rsid w:val="00C73104"/>
    <w:rsid w:val="00C92EF4"/>
    <w:rsid w:val="00CA0B60"/>
    <w:rsid w:val="00E7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C019C8"/>
  <w15:chartTrackingRefBased/>
  <w15:docId w15:val="{E317566C-75AB-4E93-90F8-4DC13912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19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71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719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719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719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19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19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19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19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C6A0B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rPr>
        <w:rFonts w:ascii="Times New Roman" w:eastAsia="宋体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sid w:val="001719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1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1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19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193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19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19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19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193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719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71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719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719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719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7193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7193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7193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71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7193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71931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171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Body Text"/>
    <w:basedOn w:val="a"/>
    <w:link w:val="af1"/>
    <w:unhideWhenUsed/>
    <w:qFormat/>
    <w:rsid w:val="00AA3768"/>
    <w:pPr>
      <w:widowControl/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af1">
    <w:name w:val="正文文本 字符"/>
    <w:basedOn w:val="a0"/>
    <w:link w:val="af0"/>
    <w:rsid w:val="00AA3768"/>
    <w:rPr>
      <w:rFonts w:ascii="Times New Roman" w:eastAsia="宋体" w:hAnsi="Times New Roman" w:cs="Times New Roman"/>
      <w:color w:val="000000"/>
      <w:kern w:val="0"/>
      <w:sz w:val="24"/>
      <w:szCs w:val="24"/>
      <w:lang w:eastAsia="en-US"/>
    </w:rPr>
  </w:style>
  <w:style w:type="paragraph" w:customStyle="1" w:styleId="Compact">
    <w:name w:val="Compact"/>
    <w:basedOn w:val="af0"/>
    <w:qFormat/>
    <w:rsid w:val="00AA3768"/>
    <w:pPr>
      <w:spacing w:before="36" w:after="36" w:line="240" w:lineRule="auto"/>
      <w:ind w:firstLineChars="0" w:firstLine="0"/>
    </w:pPr>
    <w:rPr>
      <w:rFonts w:asciiTheme="minorHAnsi" w:eastAsiaTheme="minorEastAsia" w:hAnsiTheme="minorHAnsi" w:cstheme="minorBidi"/>
      <w:color w:val="auto"/>
      <w:lang w:eastAsia="zh-CN"/>
    </w:rPr>
  </w:style>
  <w:style w:type="table" w:customStyle="1" w:styleId="Table">
    <w:name w:val="Table"/>
    <w:semiHidden/>
    <w:unhideWhenUsed/>
    <w:qFormat/>
    <w:rsid w:val="00AA3768"/>
    <w:pPr>
      <w:spacing w:after="200"/>
    </w:pPr>
    <w:rPr>
      <w:kern w:val="0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af0"/>
    <w:next w:val="af0"/>
    <w:qFormat/>
    <w:rsid w:val="00BB680D"/>
    <w:pPr>
      <w:spacing w:before="180" w:after="180" w:line="240" w:lineRule="auto"/>
      <w:ind w:firstLineChars="0" w:firstLine="0"/>
    </w:pPr>
    <w:rPr>
      <w:rFonts w:asciiTheme="minorHAnsi" w:eastAsiaTheme="minorEastAsia" w:hAnsiTheme="minorHAnsi" w:cstheme="minorBidi"/>
      <w:color w:val="auto"/>
      <w:lang w:eastAsia="zh-CN"/>
    </w:rPr>
  </w:style>
  <w:style w:type="paragraph" w:styleId="af2">
    <w:name w:val="header"/>
    <w:basedOn w:val="a"/>
    <w:link w:val="af3"/>
    <w:uiPriority w:val="99"/>
    <w:unhideWhenUsed/>
    <w:rsid w:val="00C92E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C92EF4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C92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C92E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2545</Words>
  <Characters>13874</Characters>
  <Application>Microsoft Office Word</Application>
  <DocSecurity>0</DocSecurity>
  <Lines>1982</Lines>
  <Paragraphs>1641</Paragraphs>
  <ScaleCrop>false</ScaleCrop>
  <Company/>
  <LinksUpToDate>false</LinksUpToDate>
  <CharactersWithSpaces>1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s e</dc:creator>
  <cp:keywords/>
  <dc:description/>
  <cp:lastModifiedBy>fls e</cp:lastModifiedBy>
  <cp:revision>16</cp:revision>
  <dcterms:created xsi:type="dcterms:W3CDTF">2026-06-08T05:06:00Z</dcterms:created>
  <dcterms:modified xsi:type="dcterms:W3CDTF">2026-06-08T05:41:00Z</dcterms:modified>
</cp:coreProperties>
</file>